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26A32" w14:textId="4BBD84CF" w:rsidR="009524D9" w:rsidRDefault="009524D9" w:rsidP="009524D9">
      <w:bookmarkStart w:id="0" w:name="_Toc478725343"/>
      <w:r>
        <w:rPr>
          <w:b/>
        </w:rPr>
        <w:t xml:space="preserve">Supplementary </w:t>
      </w:r>
      <w:r w:rsidR="006C0C4F">
        <w:rPr>
          <w:b/>
        </w:rPr>
        <w:t xml:space="preserve">Table </w:t>
      </w:r>
      <w:r>
        <w:rPr>
          <w:b/>
        </w:rPr>
        <w:t>1.</w:t>
      </w:r>
      <w:r w:rsidRPr="00521D69">
        <w:t xml:space="preserve"> </w:t>
      </w:r>
      <w:r w:rsidRPr="008074BB">
        <w:t xml:space="preserve">Potential prey of Neotropical river otters found in basins sampled during this study: Usumacinta (U) and </w:t>
      </w:r>
      <w:r>
        <w:t>Mopan (M). The Usumacinta basin</w:t>
      </w:r>
      <w:r w:rsidRPr="008074BB">
        <w:t xml:space="preserve"> includes Pasion and San Pedro rivers. Fish species that have a maximum reported total length ≥ 10 cm were considered as potential prey. The maximum total length (MTL) of each species as well as its fractional trophic level index (FTL) and standard errors (SE) are from Froese and </w:t>
      </w:r>
      <w:proofErr w:type="spellStart"/>
      <w:r w:rsidRPr="008074BB">
        <w:t>Pauly</w:t>
      </w:r>
      <w:proofErr w:type="spellEnd"/>
      <w:r w:rsidRPr="008074BB">
        <w:t xml:space="preserve"> (2016). Scientific names follow </w:t>
      </w:r>
      <w:proofErr w:type="spellStart"/>
      <w:r w:rsidRPr="008074BB">
        <w:t>Eschmeyer</w:t>
      </w:r>
      <w:proofErr w:type="spellEnd"/>
      <w:r w:rsidRPr="008074BB">
        <w:t xml:space="preserve"> and Fong (2016).</w:t>
      </w:r>
      <w:bookmarkEnd w:id="0"/>
    </w:p>
    <w:p w14:paraId="7BE0FEDD" w14:textId="77777777" w:rsidR="009524D9" w:rsidRDefault="009524D9" w:rsidP="009524D9"/>
    <w:tbl>
      <w:tblPr>
        <w:tblW w:w="8364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1"/>
        <w:gridCol w:w="1701"/>
        <w:gridCol w:w="816"/>
        <w:gridCol w:w="815"/>
        <w:gridCol w:w="70"/>
        <w:gridCol w:w="745"/>
        <w:gridCol w:w="248"/>
        <w:gridCol w:w="568"/>
      </w:tblGrid>
      <w:tr w:rsidR="009524D9" w:rsidRPr="004A433A" w14:paraId="477191A0" w14:textId="77777777" w:rsidTr="009524D9">
        <w:trPr>
          <w:trHeight w:val="300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E6A7C" w14:textId="77777777" w:rsidR="009524D9" w:rsidRPr="004A433A" w:rsidRDefault="009524D9" w:rsidP="009C39B9">
            <w:pPr>
              <w:jc w:val="center"/>
            </w:pPr>
            <w:r w:rsidRPr="004A433A">
              <w:t>Specie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7D6D0" w14:textId="77777777" w:rsidR="009524D9" w:rsidRPr="004A433A" w:rsidRDefault="009524D9" w:rsidP="009C39B9">
            <w:pPr>
              <w:jc w:val="center"/>
            </w:pPr>
            <w:r w:rsidRPr="004A433A">
              <w:t>Basin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8B324" w14:textId="77777777" w:rsidR="009524D9" w:rsidRPr="004A433A" w:rsidRDefault="009524D9" w:rsidP="009C39B9">
            <w:pPr>
              <w:jc w:val="center"/>
            </w:pPr>
            <w:r w:rsidRPr="004A433A">
              <w:t>MTL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D5F9E" w14:textId="77777777" w:rsidR="009524D9" w:rsidRPr="004A433A" w:rsidRDefault="009524D9" w:rsidP="009C39B9">
            <w:pPr>
              <w:jc w:val="center"/>
            </w:pPr>
            <w:r w:rsidRPr="004A433A">
              <w:t>FTL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A0DD5" w14:textId="77777777" w:rsidR="009524D9" w:rsidRPr="004A433A" w:rsidRDefault="009524D9" w:rsidP="009C39B9">
            <w:pPr>
              <w:jc w:val="center"/>
            </w:pPr>
            <w:r w:rsidRPr="004A433A">
              <w:t>SE</w:t>
            </w:r>
          </w:p>
        </w:tc>
      </w:tr>
      <w:tr w:rsidR="009524D9" w:rsidRPr="008074BB" w14:paraId="4111A2F4" w14:textId="77777777" w:rsidTr="009524D9">
        <w:trPr>
          <w:trHeight w:val="300"/>
        </w:trPr>
        <w:tc>
          <w:tcPr>
            <w:tcW w:w="34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EC7A85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Anguillid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252087" w14:textId="77777777" w:rsidR="009524D9" w:rsidRPr="008074BB" w:rsidRDefault="009524D9" w:rsidP="009C39B9"/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5D9735" w14:textId="77777777" w:rsidR="009524D9" w:rsidRPr="008074BB" w:rsidRDefault="009524D9" w:rsidP="009C39B9"/>
        </w:tc>
        <w:tc>
          <w:tcPr>
            <w:tcW w:w="8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7EC6FC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A49F9E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8C43CC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1597001A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5CA54D2B" w14:textId="77777777" w:rsidR="009524D9" w:rsidRPr="008074BB" w:rsidRDefault="009524D9" w:rsidP="009C39B9">
            <w:r w:rsidRPr="008074BB">
              <w:rPr>
                <w:i/>
              </w:rPr>
              <w:t xml:space="preserve">     Anguilla </w:t>
            </w:r>
            <w:proofErr w:type="spellStart"/>
            <w:r w:rsidRPr="008074BB">
              <w:rPr>
                <w:i/>
              </w:rPr>
              <w:t>rostrata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Lesueur</w:t>
            </w:r>
            <w:proofErr w:type="spellEnd"/>
            <w:r w:rsidRPr="008074BB">
              <w:t xml:space="preserve"> 1817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C8E655A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0DD31BC5" w14:textId="77777777" w:rsidR="009524D9" w:rsidRPr="008074BB" w:rsidRDefault="009524D9" w:rsidP="009C39B9">
            <w:pPr>
              <w:jc w:val="center"/>
            </w:pPr>
            <w:r w:rsidRPr="008074BB">
              <w:t>15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6DD0185" w14:textId="77777777" w:rsidR="009524D9" w:rsidRPr="008074BB" w:rsidRDefault="009524D9" w:rsidP="009C39B9">
            <w:pPr>
              <w:jc w:val="center"/>
            </w:pPr>
            <w:r w:rsidRPr="008074BB">
              <w:t>3.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7904AEC" w14:textId="77777777" w:rsidR="009524D9" w:rsidRPr="008074BB" w:rsidRDefault="009524D9" w:rsidP="009C39B9">
            <w:pPr>
              <w:jc w:val="center"/>
            </w:pPr>
            <w:r w:rsidRPr="008074BB">
              <w:t>0.2</w:t>
            </w:r>
          </w:p>
        </w:tc>
      </w:tr>
      <w:tr w:rsidR="009524D9" w:rsidRPr="008074BB" w14:paraId="63E8109C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5CEB9A0B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Ari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818577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64EA0E87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023C4B41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5E1FB9E7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022BC318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61D9381A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58D226E9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Bagre</w:t>
            </w:r>
            <w:proofErr w:type="spellEnd"/>
            <w:r w:rsidRPr="008074BB">
              <w:rPr>
                <w:i/>
              </w:rPr>
              <w:t xml:space="preserve"> marinus</w:t>
            </w:r>
            <w:r w:rsidRPr="008074BB">
              <w:t xml:space="preserve"> (</w:t>
            </w:r>
            <w:proofErr w:type="spellStart"/>
            <w:r w:rsidRPr="008074BB">
              <w:t>Mitchill</w:t>
            </w:r>
            <w:proofErr w:type="spellEnd"/>
            <w:r w:rsidRPr="008074BB">
              <w:t xml:space="preserve"> 1815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12B9B41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0EFC196" w14:textId="77777777" w:rsidR="009524D9" w:rsidRPr="008074BB" w:rsidRDefault="009524D9" w:rsidP="009C39B9">
            <w:pPr>
              <w:jc w:val="center"/>
            </w:pPr>
            <w:r w:rsidRPr="008074BB">
              <w:t>6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8E28172" w14:textId="77777777" w:rsidR="009524D9" w:rsidRPr="008074BB" w:rsidRDefault="009524D9" w:rsidP="009C39B9">
            <w:pPr>
              <w:jc w:val="center"/>
            </w:pPr>
            <w:r w:rsidRPr="008074BB">
              <w:t>3.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48C9FBF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39EC2B4E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54A35DA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Cathorop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aguadulce</w:t>
            </w:r>
            <w:proofErr w:type="spellEnd"/>
            <w:r w:rsidRPr="008074BB">
              <w:t xml:space="preserve"> (Meek 1904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B00E86D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1CE17D95" w14:textId="77777777" w:rsidR="009524D9" w:rsidRPr="008074BB" w:rsidRDefault="009524D9" w:rsidP="009C39B9">
            <w:pPr>
              <w:jc w:val="center"/>
            </w:pPr>
            <w:r w:rsidRPr="008074BB">
              <w:t>22.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19B8AD5" w14:textId="77777777" w:rsidR="009524D9" w:rsidRPr="008074BB" w:rsidRDefault="009524D9" w:rsidP="009C39B9">
            <w:pPr>
              <w:jc w:val="center"/>
            </w:pPr>
            <w:r w:rsidRPr="008074BB">
              <w:t>4.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729CEB8" w14:textId="77777777" w:rsidR="009524D9" w:rsidRPr="008074BB" w:rsidRDefault="009524D9" w:rsidP="009C39B9">
            <w:pPr>
              <w:jc w:val="center"/>
            </w:pPr>
            <w:r w:rsidRPr="008074BB">
              <w:t>0.8</w:t>
            </w:r>
          </w:p>
        </w:tc>
      </w:tr>
      <w:tr w:rsidR="009524D9" w:rsidRPr="008074BB" w14:paraId="65270384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34462D99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Potamari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nelsoni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Evermann</w:t>
            </w:r>
            <w:proofErr w:type="spellEnd"/>
            <w:r w:rsidRPr="008074BB">
              <w:t xml:space="preserve"> &amp; Goldsborough 190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3500D65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311E81C2" w14:textId="77777777" w:rsidR="009524D9" w:rsidRPr="008074BB" w:rsidRDefault="009524D9" w:rsidP="009C39B9">
            <w:pPr>
              <w:jc w:val="center"/>
            </w:pPr>
            <w:r w:rsidRPr="008074BB">
              <w:t>3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A64AD71" w14:textId="77777777" w:rsidR="009524D9" w:rsidRPr="008074BB" w:rsidRDefault="009524D9" w:rsidP="009C39B9">
            <w:pPr>
              <w:jc w:val="center"/>
            </w:pPr>
            <w:r w:rsidRPr="008074BB">
              <w:t>3.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35EC137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5555EB1F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24BEC30F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Sciade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assimilis</w:t>
            </w:r>
            <w:proofErr w:type="spellEnd"/>
            <w:r w:rsidRPr="008074BB">
              <w:t xml:space="preserve"> (Günther 1864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54DE3B3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8252E48" w14:textId="77777777" w:rsidR="009524D9" w:rsidRPr="008074BB" w:rsidRDefault="009524D9" w:rsidP="009C39B9">
            <w:pPr>
              <w:jc w:val="center"/>
            </w:pPr>
            <w:r w:rsidRPr="008074BB">
              <w:t>3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56D5B59" w14:textId="77777777" w:rsidR="009524D9" w:rsidRPr="008074BB" w:rsidRDefault="009524D9" w:rsidP="009C39B9">
            <w:pPr>
              <w:jc w:val="center"/>
            </w:pPr>
            <w:r w:rsidRPr="008074BB">
              <w:t>3.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F561AFA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06B0CEE7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5C29D94E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Batrachoid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826565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4178A849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4CDCD521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4EE9404F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6554F110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291FECD7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47FE3076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Batrachoide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gilberti</w:t>
            </w:r>
            <w:proofErr w:type="spellEnd"/>
            <w:r w:rsidRPr="008074BB">
              <w:t xml:space="preserve"> Meek &amp; Hildebrand 19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D95EFB6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7C1A18F1" w14:textId="77777777" w:rsidR="009524D9" w:rsidRPr="008074BB" w:rsidRDefault="009524D9" w:rsidP="009C39B9">
            <w:pPr>
              <w:jc w:val="center"/>
            </w:pPr>
            <w:r w:rsidRPr="008074BB">
              <w:t>2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03BD143" w14:textId="77777777" w:rsidR="009524D9" w:rsidRPr="008074BB" w:rsidRDefault="009524D9" w:rsidP="009C39B9">
            <w:pPr>
              <w:jc w:val="center"/>
            </w:pPr>
            <w:r w:rsidRPr="008074BB">
              <w:t>3.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1D7A69E" w14:textId="77777777" w:rsidR="009524D9" w:rsidRPr="008074BB" w:rsidRDefault="009524D9" w:rsidP="009C39B9">
            <w:pPr>
              <w:jc w:val="center"/>
            </w:pPr>
            <w:r w:rsidRPr="008074BB">
              <w:t>0.6</w:t>
            </w:r>
          </w:p>
        </w:tc>
      </w:tr>
      <w:tr w:rsidR="009524D9" w:rsidRPr="008074BB" w14:paraId="6469DBDB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48CDCE18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Batrachoide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goldmani</w:t>
            </w:r>
            <w:proofErr w:type="spellEnd"/>
            <w:r w:rsidRPr="008074BB">
              <w:rPr>
                <w:i/>
              </w:rPr>
              <w:t> </w:t>
            </w:r>
            <w:proofErr w:type="spellStart"/>
            <w:r w:rsidRPr="008074BB">
              <w:t>Evermann</w:t>
            </w:r>
            <w:proofErr w:type="spellEnd"/>
            <w:r w:rsidRPr="008074BB">
              <w:t xml:space="preserve"> &amp; Goldsborough 190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A684E54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2E91BDAA" w14:textId="77777777" w:rsidR="009524D9" w:rsidRPr="008074BB" w:rsidRDefault="009524D9" w:rsidP="009C39B9">
            <w:pPr>
              <w:jc w:val="center"/>
            </w:pPr>
            <w:r w:rsidRPr="008074BB">
              <w:t>21.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825F1BC" w14:textId="77777777" w:rsidR="009524D9" w:rsidRPr="008074BB" w:rsidRDefault="009524D9" w:rsidP="009C39B9">
            <w:pPr>
              <w:jc w:val="center"/>
            </w:pPr>
            <w:r w:rsidRPr="008074BB">
              <w:t>3.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2B77E01" w14:textId="77777777" w:rsidR="009524D9" w:rsidRPr="008074BB" w:rsidRDefault="009524D9" w:rsidP="009C39B9">
            <w:pPr>
              <w:jc w:val="center"/>
            </w:pPr>
            <w:r w:rsidRPr="008074BB">
              <w:t>0.6</w:t>
            </w:r>
          </w:p>
        </w:tc>
      </w:tr>
      <w:tr w:rsidR="009524D9" w:rsidRPr="008074BB" w14:paraId="6579B272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4C244530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Belon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7F1A1B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75194536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65812CCA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27A02B1C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46A28FF6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7B734869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08BFB6B4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Strongylur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hubbsi</w:t>
            </w:r>
            <w:proofErr w:type="spellEnd"/>
            <w:r w:rsidRPr="008074BB">
              <w:t xml:space="preserve"> Collette 197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DD0D176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0F006CF1" w14:textId="77777777" w:rsidR="009524D9" w:rsidRPr="008074BB" w:rsidRDefault="009524D9" w:rsidP="009C39B9">
            <w:pPr>
              <w:jc w:val="center"/>
            </w:pPr>
            <w:r w:rsidRPr="008074BB">
              <w:t>49.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E60218F" w14:textId="77777777" w:rsidR="009524D9" w:rsidRPr="008074BB" w:rsidRDefault="009524D9" w:rsidP="009C39B9">
            <w:pPr>
              <w:jc w:val="center"/>
            </w:pPr>
            <w:r w:rsidRPr="008074BB">
              <w:t>4.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8F433C7" w14:textId="77777777" w:rsidR="009524D9" w:rsidRPr="008074BB" w:rsidRDefault="009524D9" w:rsidP="009C39B9">
            <w:pPr>
              <w:jc w:val="center"/>
            </w:pPr>
            <w:r w:rsidRPr="008074BB">
              <w:t>0.7</w:t>
            </w:r>
          </w:p>
        </w:tc>
      </w:tr>
      <w:tr w:rsidR="009524D9" w:rsidRPr="008074BB" w14:paraId="711C54F3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10ADCC4C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Strongylura</w:t>
            </w:r>
            <w:proofErr w:type="spellEnd"/>
            <w:r w:rsidRPr="008074BB">
              <w:rPr>
                <w:i/>
              </w:rPr>
              <w:t xml:space="preserve"> marina</w:t>
            </w:r>
            <w:r w:rsidRPr="008074BB">
              <w:t xml:space="preserve"> (</w:t>
            </w:r>
            <w:proofErr w:type="spellStart"/>
            <w:r w:rsidRPr="008074BB">
              <w:t>Walbaum</w:t>
            </w:r>
            <w:proofErr w:type="spellEnd"/>
            <w:r w:rsidRPr="008074BB">
              <w:t xml:space="preserve"> 179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68345AA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25148498" w14:textId="77777777" w:rsidR="009524D9" w:rsidRPr="008074BB" w:rsidRDefault="009524D9" w:rsidP="009C39B9">
            <w:pPr>
              <w:jc w:val="center"/>
            </w:pPr>
            <w:r w:rsidRPr="008074BB">
              <w:t>11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F2F7C2F" w14:textId="77777777" w:rsidR="009524D9" w:rsidRPr="008074BB" w:rsidRDefault="009524D9" w:rsidP="009C39B9">
            <w:pPr>
              <w:jc w:val="center"/>
            </w:pPr>
            <w:r w:rsidRPr="008074BB">
              <w:t>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BBBDD0E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0A804042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6F3D9A6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Strongylur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notata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Poey</w:t>
            </w:r>
            <w:proofErr w:type="spellEnd"/>
            <w:r w:rsidRPr="008074BB">
              <w:t xml:space="preserve"> 1860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3F19A62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6BC7CB7" w14:textId="77777777" w:rsidR="009524D9" w:rsidRPr="008074BB" w:rsidRDefault="009524D9" w:rsidP="009C39B9">
            <w:pPr>
              <w:jc w:val="center"/>
            </w:pPr>
            <w:r w:rsidRPr="008074BB">
              <w:t>6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8094D87" w14:textId="77777777" w:rsidR="009524D9" w:rsidRPr="008074BB" w:rsidRDefault="009524D9" w:rsidP="009C39B9">
            <w:pPr>
              <w:jc w:val="center"/>
            </w:pPr>
            <w:r w:rsidRPr="008074BB">
              <w:t>4.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7EFEDBD" w14:textId="77777777" w:rsidR="009524D9" w:rsidRPr="008074BB" w:rsidRDefault="009524D9" w:rsidP="009C39B9">
            <w:pPr>
              <w:jc w:val="center"/>
            </w:pPr>
            <w:r w:rsidRPr="008074BB">
              <w:t>0.7</w:t>
            </w:r>
          </w:p>
        </w:tc>
      </w:tr>
      <w:tr w:rsidR="009524D9" w:rsidRPr="008074BB" w14:paraId="0F91FF9B" w14:textId="77777777" w:rsidTr="009524D9">
        <w:trPr>
          <w:trHeight w:val="360"/>
        </w:trPr>
        <w:tc>
          <w:tcPr>
            <w:tcW w:w="3401" w:type="dxa"/>
            <w:shd w:val="clear" w:color="auto" w:fill="auto"/>
            <w:noWrap/>
            <w:vAlign w:val="bottom"/>
          </w:tcPr>
          <w:p w14:paraId="752DDA39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Brycon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19AA06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229CA8FC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6F0B8850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28794AD1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5038012D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3E7F4F67" w14:textId="77777777" w:rsidTr="009524D9">
        <w:trPr>
          <w:trHeight w:val="36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F079221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Brycon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guatemalensis</w:t>
            </w:r>
            <w:proofErr w:type="spellEnd"/>
            <w:r w:rsidRPr="008074BB">
              <w:t xml:space="preserve"> Regan 1908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07DFE5E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4C9411B9" w14:textId="77777777" w:rsidR="009524D9" w:rsidRPr="008074BB" w:rsidRDefault="009524D9" w:rsidP="009C39B9">
            <w:pPr>
              <w:jc w:val="center"/>
            </w:pPr>
            <w:r w:rsidRPr="008074BB">
              <w:t>5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778BB2C" w14:textId="77777777" w:rsidR="009524D9" w:rsidRPr="008074BB" w:rsidRDefault="009524D9" w:rsidP="009C39B9">
            <w:pPr>
              <w:jc w:val="center"/>
            </w:pPr>
            <w:r w:rsidRPr="008074BB">
              <w:t>2.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DB18671" w14:textId="77777777" w:rsidR="009524D9" w:rsidRPr="008074BB" w:rsidRDefault="009524D9" w:rsidP="009C39B9">
            <w:pPr>
              <w:jc w:val="center"/>
            </w:pPr>
            <w:r w:rsidRPr="008074BB">
              <w:t>0.3</w:t>
            </w:r>
          </w:p>
        </w:tc>
      </w:tr>
      <w:tr w:rsidR="009524D9" w:rsidRPr="008074BB" w14:paraId="40D32F94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3515FEA8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Carang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D73D83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075F9333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789EBF60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7D20BA63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6B9B532F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64E1ECCE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00D52433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Caranx</w:t>
            </w:r>
            <w:proofErr w:type="spellEnd"/>
            <w:r w:rsidRPr="008074BB">
              <w:rPr>
                <w:i/>
              </w:rPr>
              <w:t xml:space="preserve"> latus</w:t>
            </w:r>
            <w:r w:rsidRPr="008074BB">
              <w:t xml:space="preserve"> Agassiz 183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BDA6D6E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5A4D194" w14:textId="77777777" w:rsidR="009524D9" w:rsidRPr="008074BB" w:rsidRDefault="009524D9" w:rsidP="009C39B9">
            <w:pPr>
              <w:jc w:val="center"/>
            </w:pPr>
            <w:r w:rsidRPr="008074BB">
              <w:t>10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F08FE16" w14:textId="77777777" w:rsidR="009524D9" w:rsidRPr="008074BB" w:rsidRDefault="009524D9" w:rsidP="009C39B9">
            <w:pPr>
              <w:jc w:val="center"/>
            </w:pPr>
            <w:r w:rsidRPr="008074BB">
              <w:t>4.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7084F96" w14:textId="77777777" w:rsidR="009524D9" w:rsidRPr="008074BB" w:rsidRDefault="009524D9" w:rsidP="009C39B9">
            <w:pPr>
              <w:jc w:val="center"/>
            </w:pPr>
            <w:r w:rsidRPr="008074BB">
              <w:t>0.4</w:t>
            </w:r>
          </w:p>
        </w:tc>
      </w:tr>
      <w:tr w:rsidR="009524D9" w:rsidRPr="008074BB" w14:paraId="045218DF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4A468755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Oligoplite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saurus</w:t>
            </w:r>
            <w:proofErr w:type="spellEnd"/>
            <w:r w:rsidRPr="008074BB">
              <w:t xml:space="preserve"> (Bloch &amp; Schneider 1801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EC2A252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BD9E07B" w14:textId="77777777" w:rsidR="009524D9" w:rsidRPr="008074BB" w:rsidRDefault="009524D9" w:rsidP="009C39B9">
            <w:pPr>
              <w:jc w:val="center"/>
            </w:pPr>
            <w:r w:rsidRPr="008074BB">
              <w:t>3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085AD78" w14:textId="77777777" w:rsidR="009524D9" w:rsidRPr="008074BB" w:rsidRDefault="009524D9" w:rsidP="009C39B9">
            <w:pPr>
              <w:jc w:val="center"/>
            </w:pPr>
            <w:r w:rsidRPr="008074BB">
              <w:t>4.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35CA5D1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125DE57C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5C90E399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Centropom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785473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4C4CA0E2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32C4E787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46F2EF53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70D40F5A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6024003C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37398E34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Centropom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ensiferus</w:t>
            </w:r>
            <w:proofErr w:type="spellEnd"/>
            <w:r w:rsidRPr="008074BB">
              <w:t xml:space="preserve"> </w:t>
            </w:r>
            <w:proofErr w:type="spellStart"/>
            <w:r w:rsidRPr="008074BB">
              <w:t>Poey</w:t>
            </w:r>
            <w:proofErr w:type="spellEnd"/>
            <w:r w:rsidRPr="008074BB">
              <w:t xml:space="preserve"> 186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61137A9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4D910EE8" w14:textId="77777777" w:rsidR="009524D9" w:rsidRPr="008074BB" w:rsidRDefault="009524D9" w:rsidP="009C39B9">
            <w:pPr>
              <w:jc w:val="center"/>
            </w:pPr>
            <w:r w:rsidRPr="008074BB">
              <w:t>36.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0F5C32E" w14:textId="77777777" w:rsidR="009524D9" w:rsidRPr="008074BB" w:rsidRDefault="009524D9" w:rsidP="009C39B9">
            <w:pPr>
              <w:jc w:val="center"/>
            </w:pPr>
            <w:r w:rsidRPr="008074BB">
              <w:t>4.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F4DA0EF" w14:textId="77777777" w:rsidR="009524D9" w:rsidRPr="008074BB" w:rsidRDefault="009524D9" w:rsidP="009C39B9">
            <w:pPr>
              <w:jc w:val="center"/>
            </w:pPr>
            <w:r w:rsidRPr="008074BB">
              <w:t>0.6</w:t>
            </w:r>
          </w:p>
        </w:tc>
      </w:tr>
      <w:tr w:rsidR="009524D9" w:rsidRPr="008074BB" w14:paraId="3A0F2719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029F11C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Centropom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parallelus</w:t>
            </w:r>
            <w:proofErr w:type="spellEnd"/>
            <w:r w:rsidRPr="008074BB">
              <w:t xml:space="preserve"> </w:t>
            </w:r>
            <w:proofErr w:type="spellStart"/>
            <w:r w:rsidRPr="008074BB">
              <w:t>Poey</w:t>
            </w:r>
            <w:proofErr w:type="spellEnd"/>
            <w:r w:rsidRPr="008074BB">
              <w:t xml:space="preserve"> 186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413ADEA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4203D5AE" w14:textId="77777777" w:rsidR="009524D9" w:rsidRPr="008074BB" w:rsidRDefault="009524D9" w:rsidP="009C39B9">
            <w:pPr>
              <w:jc w:val="center"/>
            </w:pPr>
            <w:r w:rsidRPr="008074BB">
              <w:t>7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8294EBA" w14:textId="77777777" w:rsidR="009524D9" w:rsidRPr="008074BB" w:rsidRDefault="009524D9" w:rsidP="009C39B9">
            <w:pPr>
              <w:jc w:val="center"/>
            </w:pPr>
            <w:r w:rsidRPr="008074BB">
              <w:t>4.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3BDF93B" w14:textId="77777777" w:rsidR="009524D9" w:rsidRPr="008074BB" w:rsidRDefault="009524D9" w:rsidP="009C39B9">
            <w:pPr>
              <w:jc w:val="center"/>
            </w:pPr>
            <w:r w:rsidRPr="008074BB">
              <w:t>0.7</w:t>
            </w:r>
          </w:p>
        </w:tc>
      </w:tr>
      <w:tr w:rsidR="009524D9" w:rsidRPr="008074BB" w14:paraId="1AA8E6C8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725BBBAD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Centropom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pectinatus</w:t>
            </w:r>
            <w:proofErr w:type="spellEnd"/>
            <w:r w:rsidRPr="008074BB">
              <w:t xml:space="preserve"> </w:t>
            </w:r>
            <w:proofErr w:type="spellStart"/>
            <w:r w:rsidRPr="008074BB">
              <w:t>Poey</w:t>
            </w:r>
            <w:proofErr w:type="spellEnd"/>
            <w:r w:rsidRPr="008074BB">
              <w:t xml:space="preserve"> 186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43BD4A2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46591D33" w14:textId="77777777" w:rsidR="009524D9" w:rsidRPr="008074BB" w:rsidRDefault="009524D9" w:rsidP="009C39B9">
            <w:pPr>
              <w:jc w:val="center"/>
            </w:pPr>
            <w:r w:rsidRPr="008074BB">
              <w:t>5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3C1F8E7" w14:textId="77777777" w:rsidR="009524D9" w:rsidRPr="008074BB" w:rsidRDefault="009524D9" w:rsidP="009C39B9">
            <w:pPr>
              <w:jc w:val="center"/>
            </w:pPr>
            <w:r w:rsidRPr="008074BB">
              <w:t>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376ABC8" w14:textId="77777777" w:rsidR="009524D9" w:rsidRPr="008074BB" w:rsidRDefault="009524D9" w:rsidP="009C39B9">
            <w:pPr>
              <w:jc w:val="center"/>
            </w:pPr>
            <w:r w:rsidRPr="008074BB">
              <w:t>0.7</w:t>
            </w:r>
          </w:p>
        </w:tc>
      </w:tr>
      <w:tr w:rsidR="009524D9" w:rsidRPr="008074BB" w14:paraId="74ED85EE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5CAA594D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Centropom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undecimalis</w:t>
            </w:r>
            <w:proofErr w:type="spellEnd"/>
            <w:r w:rsidRPr="008074BB">
              <w:t xml:space="preserve"> (Bloch 179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E30C63A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00315E17" w14:textId="77777777" w:rsidR="009524D9" w:rsidRPr="008074BB" w:rsidRDefault="009524D9" w:rsidP="009C39B9">
            <w:pPr>
              <w:jc w:val="center"/>
            </w:pPr>
            <w:r w:rsidRPr="008074BB">
              <w:t>14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0F3429F" w14:textId="77777777" w:rsidR="009524D9" w:rsidRPr="008074BB" w:rsidRDefault="009524D9" w:rsidP="009C39B9">
            <w:pPr>
              <w:jc w:val="center"/>
            </w:pPr>
            <w:r w:rsidRPr="008074BB">
              <w:t>4.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F4F6BF6" w14:textId="77777777" w:rsidR="009524D9" w:rsidRPr="008074BB" w:rsidRDefault="009524D9" w:rsidP="009C39B9">
            <w:pPr>
              <w:jc w:val="center"/>
            </w:pPr>
            <w:r w:rsidRPr="008074BB">
              <w:t>0.6</w:t>
            </w:r>
          </w:p>
        </w:tc>
      </w:tr>
      <w:tr w:rsidR="009524D9" w:rsidRPr="008074BB" w14:paraId="7191849F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5737FE82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Charac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2BB598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19E23F12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179A4785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14B672B7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365B8F34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587355E8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7699B395" w14:textId="77777777" w:rsidR="009524D9" w:rsidRPr="008074BB" w:rsidRDefault="009524D9" w:rsidP="009C39B9">
            <w:r w:rsidRPr="008074BB">
              <w:rPr>
                <w:i/>
              </w:rPr>
              <w:t xml:space="preserve">     Astyanax </w:t>
            </w:r>
            <w:proofErr w:type="spellStart"/>
            <w:r w:rsidRPr="008074BB">
              <w:rPr>
                <w:i/>
              </w:rPr>
              <w:t>fasciatus</w:t>
            </w:r>
            <w:proofErr w:type="spellEnd"/>
            <w:r w:rsidRPr="008074BB">
              <w:t xml:space="preserve"> (Cuvier 1819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18B43A8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6AF467E" w14:textId="77777777" w:rsidR="009524D9" w:rsidRPr="008074BB" w:rsidRDefault="009524D9" w:rsidP="009C39B9">
            <w:pPr>
              <w:jc w:val="center"/>
            </w:pPr>
            <w:r w:rsidRPr="008074BB">
              <w:t>16.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D302E09" w14:textId="77777777" w:rsidR="009524D9" w:rsidRPr="008074BB" w:rsidRDefault="009524D9" w:rsidP="009C39B9">
            <w:pPr>
              <w:jc w:val="center"/>
            </w:pPr>
            <w:r w:rsidRPr="008074BB">
              <w:t>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C62E18A" w14:textId="77777777" w:rsidR="009524D9" w:rsidRPr="008074BB" w:rsidRDefault="009524D9" w:rsidP="009C39B9">
            <w:pPr>
              <w:jc w:val="center"/>
            </w:pPr>
            <w:r w:rsidRPr="008074BB">
              <w:t>0.3</w:t>
            </w:r>
          </w:p>
        </w:tc>
      </w:tr>
      <w:tr w:rsidR="009524D9" w:rsidRPr="008074BB" w14:paraId="4F045587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5BB378E6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Cichl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3204AC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0CE9EA4B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04CDEE61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6B3EBC61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60CDB778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57136DCA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7451FB33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Chuco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godmanni</w:t>
            </w:r>
            <w:proofErr w:type="spellEnd"/>
            <w:r w:rsidRPr="008074BB">
              <w:t xml:space="preserve"> (Günther 186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81EC798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1FDBD3A2" w14:textId="77777777" w:rsidR="009524D9" w:rsidRPr="008074BB" w:rsidRDefault="009524D9" w:rsidP="009C39B9">
            <w:pPr>
              <w:jc w:val="center"/>
            </w:pPr>
            <w:r w:rsidRPr="008074BB">
              <w:t>3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F52B748" w14:textId="77777777" w:rsidR="009524D9" w:rsidRPr="008074BB" w:rsidRDefault="009524D9" w:rsidP="009C39B9">
            <w:pPr>
              <w:jc w:val="center"/>
            </w:pPr>
            <w:r w:rsidRPr="008074BB">
              <w:t>2.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34E1F4C" w14:textId="77777777" w:rsidR="009524D9" w:rsidRPr="008074BB" w:rsidRDefault="009524D9" w:rsidP="009C39B9">
            <w:pPr>
              <w:jc w:val="center"/>
            </w:pPr>
            <w:r w:rsidRPr="008074BB">
              <w:t>0.3</w:t>
            </w:r>
          </w:p>
        </w:tc>
      </w:tr>
      <w:tr w:rsidR="009524D9" w:rsidRPr="008074BB" w14:paraId="1BEE86E9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1F67CDA7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Chuco</w:t>
            </w:r>
            <w:proofErr w:type="spellEnd"/>
            <w:r w:rsidRPr="008074BB">
              <w:rPr>
                <w:i/>
              </w:rPr>
              <w:t xml:space="preserve"> intermedium</w:t>
            </w:r>
            <w:r w:rsidRPr="008074BB">
              <w:t xml:space="preserve"> (Günther 186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C494F64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377935B" w14:textId="77777777" w:rsidR="009524D9" w:rsidRPr="008074BB" w:rsidRDefault="009524D9" w:rsidP="009C39B9">
            <w:pPr>
              <w:jc w:val="center"/>
            </w:pPr>
            <w:r w:rsidRPr="008074BB">
              <w:t>2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D5CF6C8" w14:textId="77777777" w:rsidR="009524D9" w:rsidRPr="008074BB" w:rsidRDefault="009524D9" w:rsidP="009C39B9">
            <w:pPr>
              <w:jc w:val="center"/>
            </w:pPr>
            <w:r w:rsidRPr="008074BB">
              <w:t>2.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2741FA2" w14:textId="77777777" w:rsidR="009524D9" w:rsidRPr="008074BB" w:rsidRDefault="009524D9" w:rsidP="009C39B9">
            <w:pPr>
              <w:jc w:val="center"/>
            </w:pPr>
            <w:r w:rsidRPr="008074BB">
              <w:t>0.3</w:t>
            </w:r>
          </w:p>
        </w:tc>
      </w:tr>
      <w:tr w:rsidR="009524D9" w:rsidRPr="008074BB" w14:paraId="66285D20" w14:textId="77777777" w:rsidTr="009524D9">
        <w:trPr>
          <w:trHeight w:val="300"/>
        </w:trPr>
        <w:tc>
          <w:tcPr>
            <w:tcW w:w="510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BA5231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Cincelichthy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pearsei</w:t>
            </w:r>
            <w:proofErr w:type="spellEnd"/>
            <w:r w:rsidRPr="008074BB">
              <w:t xml:space="preserve"> (Hubbs 1936)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EFE876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B5B55C" w14:textId="77777777" w:rsidR="009524D9" w:rsidRPr="008074BB" w:rsidRDefault="009524D9" w:rsidP="009C39B9">
            <w:pPr>
              <w:jc w:val="center"/>
            </w:pPr>
            <w:r w:rsidRPr="008074BB">
              <w:t>20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FB50A1" w14:textId="77777777" w:rsidR="009524D9" w:rsidRPr="008074BB" w:rsidRDefault="009524D9" w:rsidP="009C39B9">
            <w:pPr>
              <w:jc w:val="center"/>
            </w:pPr>
            <w:r w:rsidRPr="008074BB">
              <w:t>2</w:t>
            </w:r>
          </w:p>
        </w:tc>
        <w:tc>
          <w:tcPr>
            <w:tcW w:w="5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5111E5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3AF52B88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358973C9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Cribrohero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robertsoni</w:t>
            </w:r>
            <w:proofErr w:type="spellEnd"/>
            <w:r w:rsidRPr="008074BB">
              <w:t xml:space="preserve"> (Regan 1905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52BB3B8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289A818C" w14:textId="77777777" w:rsidR="009524D9" w:rsidRPr="008074BB" w:rsidRDefault="009524D9" w:rsidP="009C39B9">
            <w:pPr>
              <w:jc w:val="center"/>
            </w:pPr>
            <w:r w:rsidRPr="008074BB">
              <w:t>1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A689A52" w14:textId="77777777" w:rsidR="009524D9" w:rsidRPr="008074BB" w:rsidRDefault="009524D9" w:rsidP="009C39B9">
            <w:pPr>
              <w:jc w:val="center"/>
            </w:pPr>
            <w:r w:rsidRPr="008074BB">
              <w:t>3.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9F51A0D" w14:textId="77777777" w:rsidR="009524D9" w:rsidRPr="008074BB" w:rsidRDefault="009524D9" w:rsidP="009C39B9">
            <w:pPr>
              <w:jc w:val="center"/>
            </w:pPr>
            <w:r w:rsidRPr="008074BB">
              <w:t>0.4</w:t>
            </w:r>
          </w:p>
        </w:tc>
      </w:tr>
      <w:tr w:rsidR="009524D9" w:rsidRPr="008074BB" w14:paraId="52D47D13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A93CCD5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Cryptohero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cutteri</w:t>
            </w:r>
            <w:proofErr w:type="spellEnd"/>
            <w:r w:rsidRPr="008074BB">
              <w:t xml:space="preserve"> (Fowler 193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325EBB5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20D060EA" w14:textId="77777777" w:rsidR="009524D9" w:rsidRPr="008074BB" w:rsidRDefault="009524D9" w:rsidP="009C39B9">
            <w:pPr>
              <w:jc w:val="center"/>
            </w:pPr>
            <w:r w:rsidRPr="008074BB">
              <w:t>11.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522A288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CC23E15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0D497FAB" w14:textId="77777777" w:rsidTr="009524D9">
        <w:trPr>
          <w:trHeight w:val="300"/>
        </w:trPr>
        <w:tc>
          <w:tcPr>
            <w:tcW w:w="510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CF2CC0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Cryptohero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spilurus</w:t>
            </w:r>
            <w:proofErr w:type="spellEnd"/>
            <w:r w:rsidRPr="008074BB">
              <w:t xml:space="preserve"> (Günther 1862)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F49C56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1E803C" w14:textId="77777777" w:rsidR="009524D9" w:rsidRPr="008074BB" w:rsidRDefault="009524D9" w:rsidP="009C39B9">
            <w:pPr>
              <w:jc w:val="center"/>
            </w:pPr>
            <w:r w:rsidRPr="008074BB">
              <w:t>12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2A5458" w14:textId="77777777" w:rsidR="009524D9" w:rsidRPr="008074BB" w:rsidRDefault="009524D9" w:rsidP="009C39B9">
            <w:pPr>
              <w:jc w:val="center"/>
            </w:pPr>
            <w:r w:rsidRPr="008074BB">
              <w:t>2</w:t>
            </w:r>
          </w:p>
        </w:tc>
        <w:tc>
          <w:tcPr>
            <w:tcW w:w="5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F25F94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0D50EAD6" w14:textId="77777777" w:rsidTr="009524D9">
        <w:trPr>
          <w:trHeight w:val="452"/>
        </w:trPr>
        <w:tc>
          <w:tcPr>
            <w:tcW w:w="5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380DC" w14:textId="7D91CD07" w:rsidR="009524D9" w:rsidRPr="009524D9" w:rsidRDefault="00E226EA" w:rsidP="009524D9">
            <w:r>
              <w:lastRenderedPageBreak/>
              <w:t>S</w:t>
            </w:r>
            <w:r w:rsidR="009524D9" w:rsidRPr="00E226EA">
              <w:t>1</w:t>
            </w:r>
            <w:r>
              <w:t xml:space="preserve"> Table</w:t>
            </w:r>
            <w:r w:rsidR="009524D9" w:rsidRPr="00E226EA">
              <w:t>. Continue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36B8A" w14:textId="77777777" w:rsidR="009524D9" w:rsidRPr="004A433A" w:rsidRDefault="009524D9" w:rsidP="009524D9">
            <w:pPr>
              <w:jc w:val="center"/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14B06" w14:textId="77777777" w:rsidR="009524D9" w:rsidRPr="004A433A" w:rsidRDefault="009524D9" w:rsidP="009524D9">
            <w:pPr>
              <w:jc w:val="center"/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8005D" w14:textId="77777777" w:rsidR="009524D9" w:rsidRPr="004A433A" w:rsidRDefault="009524D9" w:rsidP="009524D9">
            <w:pPr>
              <w:jc w:val="center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2F228" w14:textId="77777777" w:rsidR="009524D9" w:rsidRPr="004A433A" w:rsidRDefault="009524D9" w:rsidP="009524D9">
            <w:pPr>
              <w:jc w:val="center"/>
            </w:pPr>
          </w:p>
        </w:tc>
      </w:tr>
      <w:tr w:rsidR="009524D9" w:rsidRPr="008074BB" w14:paraId="34C26A3E" w14:textId="77777777" w:rsidTr="009524D9">
        <w:trPr>
          <w:trHeight w:val="452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DC26B" w14:textId="77777777" w:rsidR="009524D9" w:rsidRPr="00B36948" w:rsidRDefault="009524D9" w:rsidP="009524D9">
            <w:r w:rsidRPr="004A433A">
              <w:t>Specie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8894A" w14:textId="77777777" w:rsidR="009524D9" w:rsidRPr="004A433A" w:rsidRDefault="009524D9" w:rsidP="009524D9">
            <w:pPr>
              <w:jc w:val="center"/>
            </w:pPr>
            <w:r w:rsidRPr="004A433A">
              <w:t>Basin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7D6FE" w14:textId="77777777" w:rsidR="009524D9" w:rsidRPr="004A433A" w:rsidRDefault="009524D9" w:rsidP="009524D9">
            <w:pPr>
              <w:jc w:val="center"/>
            </w:pPr>
            <w:r w:rsidRPr="004A433A">
              <w:t>MTL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F9275" w14:textId="77777777" w:rsidR="009524D9" w:rsidRPr="004A433A" w:rsidRDefault="009524D9" w:rsidP="009524D9">
            <w:pPr>
              <w:jc w:val="center"/>
            </w:pPr>
            <w:r w:rsidRPr="004A433A">
              <w:t>FT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27795" w14:textId="77777777" w:rsidR="009524D9" w:rsidRPr="004A433A" w:rsidRDefault="009524D9" w:rsidP="009524D9">
            <w:pPr>
              <w:jc w:val="center"/>
            </w:pPr>
            <w:r w:rsidRPr="004A433A">
              <w:t>SE</w:t>
            </w:r>
          </w:p>
        </w:tc>
      </w:tr>
      <w:tr w:rsidR="009524D9" w:rsidRPr="008074BB" w14:paraId="1D518B18" w14:textId="77777777" w:rsidTr="009524D9">
        <w:trPr>
          <w:trHeight w:val="300"/>
        </w:trPr>
        <w:tc>
          <w:tcPr>
            <w:tcW w:w="51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72A192" w14:textId="77777777" w:rsidR="009524D9" w:rsidRPr="00255A26" w:rsidRDefault="009524D9" w:rsidP="009C39B9">
            <w:pPr>
              <w:rPr>
                <w:rFonts w:cs="Arial"/>
                <w:i/>
              </w:rPr>
            </w:pPr>
            <w:r w:rsidRPr="00255A26">
              <w:rPr>
                <w:rFonts w:cs="Arial"/>
                <w:color w:val="000000"/>
              </w:rPr>
              <w:t xml:space="preserve">     </w:t>
            </w:r>
            <w:proofErr w:type="spellStart"/>
            <w:r w:rsidRPr="00255A26">
              <w:rPr>
                <w:rFonts w:cs="Arial"/>
                <w:i/>
                <w:color w:val="000000"/>
              </w:rPr>
              <w:t>Kihnichthys</w:t>
            </w:r>
            <w:proofErr w:type="spellEnd"/>
            <w:r w:rsidRPr="00255A26">
              <w:rPr>
                <w:rFonts w:cs="Arial"/>
                <w:i/>
                <w:color w:val="000000"/>
              </w:rPr>
              <w:t xml:space="preserve"> </w:t>
            </w:r>
            <w:proofErr w:type="spellStart"/>
            <w:r w:rsidRPr="00255A26">
              <w:rPr>
                <w:rFonts w:cs="Arial"/>
                <w:i/>
                <w:color w:val="000000"/>
              </w:rPr>
              <w:t>ufermanni</w:t>
            </w:r>
            <w:proofErr w:type="spellEnd"/>
            <w:r w:rsidRPr="00255A26">
              <w:rPr>
                <w:rFonts w:cs="Arial"/>
                <w:i/>
                <w:color w:val="000000"/>
              </w:rPr>
              <w:t> </w:t>
            </w:r>
            <w:r w:rsidRPr="00255A26">
              <w:rPr>
                <w:rFonts w:cs="Arial"/>
                <w:color w:val="000000"/>
              </w:rPr>
              <w:t>(</w:t>
            </w:r>
            <w:proofErr w:type="spellStart"/>
            <w:r w:rsidRPr="00255A26">
              <w:rPr>
                <w:rFonts w:cs="Arial"/>
                <w:color w:val="000000"/>
              </w:rPr>
              <w:t>Allgayer</w:t>
            </w:r>
            <w:proofErr w:type="spellEnd"/>
            <w:r w:rsidRPr="00255A26">
              <w:rPr>
                <w:rFonts w:cs="Arial"/>
                <w:color w:val="000000"/>
              </w:rPr>
              <w:t xml:space="preserve"> 2002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AD17BC" w14:textId="77777777" w:rsidR="009524D9" w:rsidRPr="00255A26" w:rsidRDefault="009524D9" w:rsidP="009C39B9">
            <w:pPr>
              <w:rPr>
                <w:rFonts w:cs="Arial"/>
              </w:rPr>
            </w:pPr>
            <w:r w:rsidRPr="00255A26">
              <w:rPr>
                <w:rFonts w:cs="Arial"/>
                <w:color w:val="000000"/>
              </w:rPr>
              <w:t>U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745BE5" w14:textId="77777777" w:rsidR="009524D9" w:rsidRPr="00255A26" w:rsidRDefault="009524D9" w:rsidP="009C39B9">
            <w:pPr>
              <w:jc w:val="center"/>
              <w:rPr>
                <w:rFonts w:cs="Arial"/>
              </w:rPr>
            </w:pPr>
            <w:r w:rsidRPr="00255A26">
              <w:rPr>
                <w:rFonts w:cs="Arial"/>
                <w:color w:val="000000"/>
              </w:rPr>
              <w:t>25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F61671" w14:textId="77777777" w:rsidR="009524D9" w:rsidRPr="00255A26" w:rsidRDefault="009524D9" w:rsidP="009C39B9">
            <w:pPr>
              <w:jc w:val="center"/>
              <w:rPr>
                <w:rFonts w:cs="Arial"/>
              </w:rPr>
            </w:pPr>
            <w:r w:rsidRPr="00255A26">
              <w:rPr>
                <w:rFonts w:cs="Arial"/>
                <w:color w:val="000000"/>
              </w:rPr>
              <w:t>3.6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C7B403" w14:textId="77777777" w:rsidR="009524D9" w:rsidRPr="00255A26" w:rsidRDefault="009524D9" w:rsidP="009C39B9">
            <w:pPr>
              <w:jc w:val="center"/>
              <w:rPr>
                <w:rFonts w:cs="Arial"/>
              </w:rPr>
            </w:pPr>
            <w:r w:rsidRPr="00255A26">
              <w:rPr>
                <w:rFonts w:cs="Arial"/>
                <w:color w:val="000000"/>
              </w:rPr>
              <w:t>0.5</w:t>
            </w:r>
          </w:p>
        </w:tc>
      </w:tr>
      <w:tr w:rsidR="009524D9" w:rsidRPr="008074BB" w14:paraId="3045A17D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</w:tcPr>
          <w:p w14:paraId="5C51CD71" w14:textId="77777777" w:rsidR="009524D9" w:rsidRPr="00255A26" w:rsidRDefault="009524D9" w:rsidP="009C39B9">
            <w:pPr>
              <w:rPr>
                <w:rFonts w:cs="Arial"/>
                <w:i/>
              </w:rPr>
            </w:pPr>
            <w:r w:rsidRPr="00255A26">
              <w:rPr>
                <w:rFonts w:cs="Arial"/>
                <w:color w:val="000000"/>
              </w:rPr>
              <w:t xml:space="preserve">     </w:t>
            </w:r>
            <w:proofErr w:type="spellStart"/>
            <w:r w:rsidRPr="00255A26">
              <w:rPr>
                <w:rFonts w:cs="Arial"/>
                <w:i/>
                <w:color w:val="000000"/>
              </w:rPr>
              <w:t>Maskaheros</w:t>
            </w:r>
            <w:proofErr w:type="spellEnd"/>
            <w:r w:rsidRPr="00255A26">
              <w:rPr>
                <w:rFonts w:cs="Arial"/>
                <w:i/>
                <w:color w:val="000000"/>
              </w:rPr>
              <w:t xml:space="preserve"> argenteus </w:t>
            </w:r>
            <w:r w:rsidRPr="00255A26">
              <w:rPr>
                <w:rFonts w:cs="Arial"/>
                <w:color w:val="000000"/>
              </w:rPr>
              <w:t>(</w:t>
            </w:r>
            <w:proofErr w:type="spellStart"/>
            <w:r w:rsidRPr="00255A26">
              <w:rPr>
                <w:rFonts w:cs="Arial"/>
                <w:color w:val="000000"/>
              </w:rPr>
              <w:t>Allgayer</w:t>
            </w:r>
            <w:proofErr w:type="spellEnd"/>
            <w:r w:rsidRPr="00255A26">
              <w:rPr>
                <w:rFonts w:cs="Arial"/>
                <w:color w:val="000000"/>
              </w:rPr>
              <w:t xml:space="preserve"> 1991)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9434AF5" w14:textId="77777777" w:rsidR="009524D9" w:rsidRPr="00255A26" w:rsidRDefault="009524D9" w:rsidP="009C39B9">
            <w:pPr>
              <w:rPr>
                <w:rFonts w:cs="Arial"/>
              </w:rPr>
            </w:pPr>
            <w:r w:rsidRPr="00255A26">
              <w:rPr>
                <w:rFonts w:cs="Arial"/>
                <w:color w:val="000000"/>
              </w:rPr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359F69DA" w14:textId="77777777" w:rsidR="009524D9" w:rsidRPr="00255A26" w:rsidRDefault="009524D9" w:rsidP="009C39B9">
            <w:pPr>
              <w:jc w:val="center"/>
              <w:rPr>
                <w:rFonts w:cs="Arial"/>
              </w:rPr>
            </w:pPr>
            <w:r w:rsidRPr="00255A26">
              <w:rPr>
                <w:rFonts w:cs="Arial"/>
                <w:color w:val="000000"/>
              </w:rPr>
              <w:t>2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3FACA9A9" w14:textId="77777777" w:rsidR="009524D9" w:rsidRPr="00255A26" w:rsidRDefault="009524D9" w:rsidP="009C39B9">
            <w:pPr>
              <w:jc w:val="center"/>
              <w:rPr>
                <w:rFonts w:cs="Arial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5DF58D96" w14:textId="77777777" w:rsidR="009524D9" w:rsidRPr="00255A26" w:rsidRDefault="009524D9" w:rsidP="009C39B9">
            <w:pPr>
              <w:jc w:val="center"/>
              <w:rPr>
                <w:rFonts w:cs="Arial"/>
              </w:rPr>
            </w:pPr>
          </w:p>
        </w:tc>
      </w:tr>
      <w:tr w:rsidR="009524D9" w:rsidRPr="008074BB" w14:paraId="6A026F80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7A5104C2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Mayahero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alborus</w:t>
            </w:r>
            <w:proofErr w:type="spellEnd"/>
            <w:r w:rsidRPr="008074BB">
              <w:t xml:space="preserve"> (Hubbs 1936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1308A34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0E32ACF5" w14:textId="77777777" w:rsidR="009524D9" w:rsidRPr="008074BB" w:rsidRDefault="009524D9" w:rsidP="009C39B9">
            <w:pPr>
              <w:jc w:val="center"/>
            </w:pPr>
            <w:r w:rsidRPr="008074BB">
              <w:t>39.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921F218" w14:textId="77777777" w:rsidR="009524D9" w:rsidRPr="008074BB" w:rsidRDefault="009524D9" w:rsidP="009C39B9">
            <w:pPr>
              <w:jc w:val="center"/>
            </w:pPr>
            <w:r w:rsidRPr="008074BB">
              <w:t>3.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6515A50" w14:textId="77777777" w:rsidR="009524D9" w:rsidRPr="008074BB" w:rsidRDefault="009524D9" w:rsidP="009C39B9">
            <w:pPr>
              <w:jc w:val="center"/>
            </w:pPr>
            <w:r w:rsidRPr="008074BB">
              <w:t>0.6</w:t>
            </w:r>
          </w:p>
        </w:tc>
      </w:tr>
      <w:tr w:rsidR="009524D9" w:rsidRPr="008074BB" w14:paraId="536F42D9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7A7C636E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Mayahero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urophthalmus</w:t>
            </w:r>
            <w:proofErr w:type="spellEnd"/>
            <w:r w:rsidRPr="008074BB">
              <w:t xml:space="preserve"> (Günther 186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0FF5C50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2F852B86" w14:textId="77777777" w:rsidR="009524D9" w:rsidRPr="008074BB" w:rsidRDefault="009524D9" w:rsidP="009C39B9">
            <w:pPr>
              <w:jc w:val="center"/>
            </w:pPr>
            <w:r w:rsidRPr="008074BB">
              <w:t>39.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2E391F1" w14:textId="77777777" w:rsidR="009524D9" w:rsidRPr="008074BB" w:rsidRDefault="009524D9" w:rsidP="009C39B9">
            <w:pPr>
              <w:jc w:val="center"/>
            </w:pPr>
            <w:r w:rsidRPr="008074BB">
              <w:t>3.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F62915C" w14:textId="77777777" w:rsidR="009524D9" w:rsidRPr="008074BB" w:rsidRDefault="009524D9" w:rsidP="009C39B9">
            <w:pPr>
              <w:jc w:val="center"/>
            </w:pPr>
            <w:r w:rsidRPr="008074BB">
              <w:t>0.6</w:t>
            </w:r>
          </w:p>
        </w:tc>
      </w:tr>
      <w:tr w:rsidR="009524D9" w:rsidRPr="008074BB" w14:paraId="50D35349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E646329" w14:textId="77777777" w:rsidR="009524D9" w:rsidRPr="008074BB" w:rsidRDefault="009524D9" w:rsidP="009C39B9">
            <w:r w:rsidRPr="008074BB">
              <w:rPr>
                <w:i/>
              </w:rPr>
              <w:t xml:space="preserve">     Oreochromis aureus</w:t>
            </w:r>
            <w:r w:rsidRPr="008074BB">
              <w:t xml:space="preserve"> (</w:t>
            </w:r>
            <w:proofErr w:type="spellStart"/>
            <w:r w:rsidRPr="008074BB">
              <w:t>Steindachner</w:t>
            </w:r>
            <w:proofErr w:type="spellEnd"/>
            <w:r w:rsidRPr="008074BB">
              <w:t xml:space="preserve"> 1864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C3CFE0E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6AEB10C3" w14:textId="77777777" w:rsidR="009524D9" w:rsidRPr="008074BB" w:rsidRDefault="009524D9" w:rsidP="009C39B9">
            <w:pPr>
              <w:jc w:val="center"/>
            </w:pPr>
            <w:r w:rsidRPr="008074BB">
              <w:t>45.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6EEF316" w14:textId="77777777" w:rsidR="009524D9" w:rsidRPr="008074BB" w:rsidRDefault="009524D9" w:rsidP="009C39B9">
            <w:pPr>
              <w:jc w:val="center"/>
            </w:pPr>
            <w:r w:rsidRPr="008074BB">
              <w:t>2.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7F082B6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77A0136C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562F092F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Oscur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heterospila</w:t>
            </w:r>
            <w:proofErr w:type="spellEnd"/>
            <w:r w:rsidRPr="008074BB">
              <w:t xml:space="preserve"> (Hubbs 1936)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5803EF7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03FC8358" w14:textId="77777777" w:rsidR="009524D9" w:rsidRPr="008074BB" w:rsidRDefault="009524D9" w:rsidP="009C39B9">
            <w:pPr>
              <w:jc w:val="center"/>
            </w:pPr>
            <w:r w:rsidRPr="008074BB">
              <w:t>2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94772E1" w14:textId="77777777" w:rsidR="009524D9" w:rsidRPr="008074BB" w:rsidRDefault="009524D9" w:rsidP="009C39B9">
            <w:pPr>
              <w:jc w:val="center"/>
            </w:pPr>
            <w:r w:rsidRPr="008074BB">
              <w:t>2.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50EE627" w14:textId="77777777" w:rsidR="009524D9" w:rsidRPr="008074BB" w:rsidRDefault="009524D9" w:rsidP="009C39B9">
            <w:pPr>
              <w:jc w:val="center"/>
            </w:pPr>
            <w:r w:rsidRPr="008074BB">
              <w:t>0.3</w:t>
            </w:r>
          </w:p>
        </w:tc>
      </w:tr>
      <w:tr w:rsidR="009524D9" w:rsidRPr="008074BB" w14:paraId="5CEB23E8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53160B59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Parachromi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friedrichsthalii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Heckel</w:t>
            </w:r>
            <w:proofErr w:type="spellEnd"/>
            <w:r w:rsidRPr="008074BB">
              <w:t xml:space="preserve"> 1840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FBE2B94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0D9A82DE" w14:textId="77777777" w:rsidR="009524D9" w:rsidRPr="008074BB" w:rsidRDefault="009524D9" w:rsidP="009C39B9">
            <w:pPr>
              <w:jc w:val="center"/>
            </w:pPr>
            <w:r w:rsidRPr="008074BB">
              <w:t>2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B9B37AA" w14:textId="77777777" w:rsidR="009524D9" w:rsidRPr="008074BB" w:rsidRDefault="009524D9" w:rsidP="009C39B9">
            <w:pPr>
              <w:jc w:val="center"/>
            </w:pPr>
            <w:r w:rsidRPr="008074BB">
              <w:t>4.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CB37DBB" w14:textId="77777777" w:rsidR="009524D9" w:rsidRPr="008074BB" w:rsidRDefault="009524D9" w:rsidP="009C39B9">
            <w:pPr>
              <w:jc w:val="center"/>
            </w:pPr>
            <w:r w:rsidRPr="008074BB">
              <w:t>0.7</w:t>
            </w:r>
          </w:p>
        </w:tc>
      </w:tr>
      <w:tr w:rsidR="009524D9" w:rsidRPr="008074BB" w14:paraId="74EAB7BC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43CD653B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Parachromi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managuensis</w:t>
            </w:r>
            <w:proofErr w:type="spellEnd"/>
            <w:r w:rsidRPr="008074BB">
              <w:t xml:space="preserve"> (Günther 1867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B15C21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642833B4" w14:textId="77777777" w:rsidR="009524D9" w:rsidRPr="008074BB" w:rsidRDefault="009524D9" w:rsidP="009C39B9">
            <w:pPr>
              <w:jc w:val="center"/>
            </w:pPr>
            <w:r w:rsidRPr="008074BB">
              <w:t>5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55478CC" w14:textId="77777777" w:rsidR="009524D9" w:rsidRPr="008074BB" w:rsidRDefault="009524D9" w:rsidP="009C39B9">
            <w:pPr>
              <w:jc w:val="center"/>
            </w:pPr>
            <w:r w:rsidRPr="008074BB">
              <w:t>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4AB2657" w14:textId="77777777" w:rsidR="009524D9" w:rsidRPr="008074BB" w:rsidRDefault="009524D9" w:rsidP="009C39B9">
            <w:pPr>
              <w:jc w:val="center"/>
            </w:pPr>
            <w:r w:rsidRPr="008074BB">
              <w:t>0.6</w:t>
            </w:r>
          </w:p>
        </w:tc>
      </w:tr>
      <w:tr w:rsidR="009524D9" w:rsidRPr="008074BB" w14:paraId="4282084B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B97A938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Peteni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splendida</w:t>
            </w:r>
            <w:proofErr w:type="spellEnd"/>
            <w:r w:rsidRPr="008074BB">
              <w:t xml:space="preserve"> Günther 186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443C859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2769D3AD" w14:textId="77777777" w:rsidR="009524D9" w:rsidRPr="008074BB" w:rsidRDefault="009524D9" w:rsidP="009C39B9">
            <w:pPr>
              <w:jc w:val="center"/>
            </w:pPr>
            <w:r w:rsidRPr="008074BB">
              <w:t>5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1EA696B" w14:textId="77777777" w:rsidR="009524D9" w:rsidRPr="008074BB" w:rsidRDefault="009524D9" w:rsidP="009C39B9">
            <w:pPr>
              <w:jc w:val="center"/>
            </w:pPr>
            <w:r w:rsidRPr="008074BB">
              <w:t>4.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8DAF1FB" w14:textId="77777777" w:rsidR="009524D9" w:rsidRPr="008074BB" w:rsidRDefault="009524D9" w:rsidP="009C39B9">
            <w:pPr>
              <w:jc w:val="center"/>
            </w:pPr>
            <w:r w:rsidRPr="008074BB">
              <w:t>0.8</w:t>
            </w:r>
          </w:p>
        </w:tc>
      </w:tr>
      <w:tr w:rsidR="009524D9" w:rsidRPr="008074BB" w14:paraId="148715A3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1185047C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Rheohero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lentiginosus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Steindachner</w:t>
            </w:r>
            <w:proofErr w:type="spellEnd"/>
            <w:r w:rsidRPr="008074BB">
              <w:t xml:space="preserve"> 1864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709B75A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0ACBDB47" w14:textId="77777777" w:rsidR="009524D9" w:rsidRPr="008074BB" w:rsidRDefault="009524D9" w:rsidP="009C39B9">
            <w:pPr>
              <w:jc w:val="center"/>
            </w:pPr>
            <w:r w:rsidRPr="008074BB">
              <w:t>2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9A7F5A1" w14:textId="77777777" w:rsidR="009524D9" w:rsidRPr="008074BB" w:rsidRDefault="009524D9" w:rsidP="009C39B9">
            <w:pPr>
              <w:jc w:val="center"/>
            </w:pPr>
            <w:r w:rsidRPr="008074BB">
              <w:t>2.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B86FC3A" w14:textId="77777777" w:rsidR="009524D9" w:rsidRPr="008074BB" w:rsidRDefault="009524D9" w:rsidP="009C39B9">
            <w:pPr>
              <w:jc w:val="center"/>
            </w:pPr>
            <w:r w:rsidRPr="008074BB">
              <w:t>0.3</w:t>
            </w:r>
          </w:p>
        </w:tc>
      </w:tr>
      <w:tr w:rsidR="009524D9" w:rsidRPr="008074BB" w14:paraId="59C04AAB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1D55DC84" w14:textId="77777777" w:rsidR="009524D9" w:rsidRPr="008074BB" w:rsidRDefault="009524D9" w:rsidP="009C39B9">
            <w:r w:rsidRPr="008074BB">
              <w:rPr>
                <w:i/>
              </w:rPr>
              <w:t xml:space="preserve">     Rocio </w:t>
            </w:r>
            <w:proofErr w:type="spellStart"/>
            <w:r w:rsidRPr="008074BB">
              <w:rPr>
                <w:i/>
              </w:rPr>
              <w:t>octofasciata</w:t>
            </w:r>
            <w:proofErr w:type="spellEnd"/>
            <w:r w:rsidRPr="008074BB">
              <w:t xml:space="preserve"> (Regan 1903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1F986AE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CB062B4" w14:textId="77777777" w:rsidR="009524D9" w:rsidRPr="008074BB" w:rsidRDefault="009524D9" w:rsidP="009C39B9">
            <w:pPr>
              <w:jc w:val="center"/>
            </w:pPr>
            <w:r w:rsidRPr="008074BB">
              <w:t>2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5C774A6" w14:textId="77777777" w:rsidR="009524D9" w:rsidRPr="008074BB" w:rsidRDefault="009524D9" w:rsidP="009C39B9">
            <w:pPr>
              <w:jc w:val="center"/>
            </w:pPr>
            <w:r w:rsidRPr="008074BB">
              <w:t>3.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FD2EC4D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1B42BED1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40FD7656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Thorichthy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affinis</w:t>
            </w:r>
            <w:proofErr w:type="spellEnd"/>
            <w:r w:rsidRPr="008074BB">
              <w:t xml:space="preserve"> (Günther 186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6B19084" w14:textId="77777777" w:rsidR="009524D9" w:rsidRPr="008074BB" w:rsidRDefault="009524D9" w:rsidP="009C39B9">
            <w:r w:rsidRPr="008074BB">
              <w:t>?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7501F888" w14:textId="77777777" w:rsidR="009524D9" w:rsidRPr="008074BB" w:rsidRDefault="009524D9" w:rsidP="009C39B9">
            <w:pPr>
              <w:jc w:val="center"/>
            </w:pPr>
            <w:r w:rsidRPr="008074BB">
              <w:t>1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7A87EC7" w14:textId="77777777" w:rsidR="009524D9" w:rsidRPr="008074BB" w:rsidRDefault="009524D9" w:rsidP="009C39B9">
            <w:pPr>
              <w:jc w:val="center"/>
            </w:pPr>
            <w:r w:rsidRPr="008074BB">
              <w:t>3.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6147E6C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70273979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A9F19A3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Thorichthys</w:t>
            </w:r>
            <w:proofErr w:type="spellEnd"/>
            <w:r w:rsidRPr="008074BB">
              <w:rPr>
                <w:i/>
              </w:rPr>
              <w:t xml:space="preserve"> aureus</w:t>
            </w:r>
            <w:r w:rsidRPr="008074BB">
              <w:t xml:space="preserve"> (Günther 186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A76784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53B22F8" w14:textId="77777777" w:rsidR="009524D9" w:rsidRPr="008074BB" w:rsidRDefault="009524D9" w:rsidP="009C39B9">
            <w:pPr>
              <w:jc w:val="center"/>
            </w:pPr>
            <w:r w:rsidRPr="008074BB">
              <w:t>1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8B97336" w14:textId="77777777" w:rsidR="009524D9" w:rsidRPr="008074BB" w:rsidRDefault="009524D9" w:rsidP="009C39B9">
            <w:pPr>
              <w:jc w:val="center"/>
            </w:pPr>
            <w:r w:rsidRPr="008074BB">
              <w:t>3.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D85C6C4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42094E30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2BD4C2DB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Thorichthy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helleri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Steindachner</w:t>
            </w:r>
            <w:proofErr w:type="spellEnd"/>
            <w:r w:rsidRPr="008074BB">
              <w:t xml:space="preserve"> 1864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C44149E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7AD7A8B1" w14:textId="77777777" w:rsidR="009524D9" w:rsidRPr="008074BB" w:rsidRDefault="009524D9" w:rsidP="009C39B9">
            <w:pPr>
              <w:jc w:val="center"/>
            </w:pPr>
            <w:r w:rsidRPr="008074BB">
              <w:t>14.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E6F9074" w14:textId="77777777" w:rsidR="009524D9" w:rsidRPr="008074BB" w:rsidRDefault="009524D9" w:rsidP="009C39B9">
            <w:pPr>
              <w:jc w:val="center"/>
            </w:pPr>
            <w:r w:rsidRPr="008074BB">
              <w:t>3.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905793F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4760DFA0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7A095B47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Thorichthy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meeki</w:t>
            </w:r>
            <w:proofErr w:type="spellEnd"/>
            <w:r w:rsidRPr="008074BB">
              <w:t xml:space="preserve"> </w:t>
            </w:r>
            <w:proofErr w:type="spellStart"/>
            <w:r w:rsidRPr="008074BB">
              <w:t>Brind</w:t>
            </w:r>
            <w:proofErr w:type="spellEnd"/>
            <w:r w:rsidRPr="008074BB">
              <w:t xml:space="preserve"> 19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3FFBCCF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14FB4185" w14:textId="77777777" w:rsidR="009524D9" w:rsidRPr="008074BB" w:rsidRDefault="009524D9" w:rsidP="009C39B9">
            <w:pPr>
              <w:jc w:val="center"/>
            </w:pPr>
            <w:r w:rsidRPr="008074BB">
              <w:t>1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60D4983" w14:textId="77777777" w:rsidR="009524D9" w:rsidRPr="008074BB" w:rsidRDefault="009524D9" w:rsidP="009C39B9">
            <w:pPr>
              <w:jc w:val="center"/>
            </w:pPr>
            <w:r w:rsidRPr="008074BB"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6C9D0ED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6ED1E72E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A6FDA8F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Thorichthy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pasionis</w:t>
            </w:r>
            <w:proofErr w:type="spellEnd"/>
            <w:r w:rsidRPr="008074BB">
              <w:t xml:space="preserve"> (Rivas 196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0208D31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BD58A8F" w14:textId="77777777" w:rsidR="009524D9" w:rsidRPr="008074BB" w:rsidRDefault="009524D9" w:rsidP="009C39B9">
            <w:pPr>
              <w:jc w:val="center"/>
            </w:pPr>
            <w:r w:rsidRPr="008074BB">
              <w:t>1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A317029" w14:textId="77777777" w:rsidR="009524D9" w:rsidRPr="008074BB" w:rsidRDefault="009524D9" w:rsidP="009C39B9">
            <w:pPr>
              <w:jc w:val="center"/>
            </w:pPr>
            <w:r w:rsidRPr="008074BB">
              <w:t>3.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5A89110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0316C086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059EBDC9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Trichromi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salvini</w:t>
            </w:r>
            <w:proofErr w:type="spellEnd"/>
            <w:r w:rsidRPr="008074BB">
              <w:t xml:space="preserve"> (Günther 186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5E3750D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720E53EE" w14:textId="77777777" w:rsidR="009524D9" w:rsidRPr="008074BB" w:rsidRDefault="009524D9" w:rsidP="009C39B9">
            <w:pPr>
              <w:jc w:val="center"/>
            </w:pPr>
            <w:r w:rsidRPr="008074BB">
              <w:t>2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AB6B3FE" w14:textId="77777777" w:rsidR="009524D9" w:rsidRPr="008074BB" w:rsidRDefault="009524D9" w:rsidP="009C39B9">
            <w:pPr>
              <w:jc w:val="center"/>
            </w:pPr>
            <w:r w:rsidRPr="008074BB">
              <w:t>3.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E23EBB8" w14:textId="77777777" w:rsidR="009524D9" w:rsidRPr="008074BB" w:rsidRDefault="009524D9" w:rsidP="009C39B9">
            <w:pPr>
              <w:jc w:val="center"/>
            </w:pPr>
            <w:r w:rsidRPr="008074BB">
              <w:t>0.52</w:t>
            </w:r>
          </w:p>
        </w:tc>
      </w:tr>
      <w:tr w:rsidR="009524D9" w:rsidRPr="008074BB" w14:paraId="15E67393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1AE47D85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Viej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bifasciata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Steindachner</w:t>
            </w:r>
            <w:proofErr w:type="spellEnd"/>
            <w:r w:rsidRPr="008074BB">
              <w:t xml:space="preserve"> 1864)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AB00A92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E9256CF" w14:textId="77777777" w:rsidR="009524D9" w:rsidRPr="008074BB" w:rsidRDefault="009524D9" w:rsidP="009C39B9">
            <w:pPr>
              <w:jc w:val="center"/>
            </w:pPr>
            <w:r w:rsidRPr="008074BB">
              <w:t>3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F191FE3" w14:textId="77777777" w:rsidR="009524D9" w:rsidRPr="008074BB" w:rsidRDefault="009524D9" w:rsidP="009C39B9">
            <w:pPr>
              <w:jc w:val="center"/>
            </w:pPr>
            <w:r w:rsidRPr="008074BB"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1E91563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7200D6EF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44EC8493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Viej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melanura</w:t>
            </w:r>
            <w:proofErr w:type="spellEnd"/>
            <w:r w:rsidRPr="008074BB">
              <w:t xml:space="preserve"> (Günther 186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0A6E1C1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D2F8799" w14:textId="77777777" w:rsidR="009524D9" w:rsidRPr="008074BB" w:rsidRDefault="009524D9" w:rsidP="009C39B9">
            <w:pPr>
              <w:jc w:val="center"/>
            </w:pPr>
            <w:r w:rsidRPr="008074BB">
              <w:t>1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371D44C" w14:textId="77777777" w:rsidR="009524D9" w:rsidRPr="008074BB" w:rsidRDefault="009524D9" w:rsidP="009C39B9">
            <w:pPr>
              <w:jc w:val="center"/>
            </w:pPr>
            <w:r w:rsidRPr="008074BB">
              <w:t>2.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0EA27AC" w14:textId="77777777" w:rsidR="009524D9" w:rsidRPr="008074BB" w:rsidRDefault="009524D9" w:rsidP="009C39B9">
            <w:pPr>
              <w:jc w:val="center"/>
            </w:pPr>
            <w:r w:rsidRPr="008074BB">
              <w:t>0.3</w:t>
            </w:r>
          </w:p>
        </w:tc>
      </w:tr>
      <w:tr w:rsidR="009524D9" w:rsidRPr="008074BB" w14:paraId="22236E34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25428CC8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Clupe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1F952C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27AA7B86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5251828B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1C09F78C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456A82A9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6DDEAB78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44478E71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Dorosom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anale</w:t>
            </w:r>
            <w:proofErr w:type="spellEnd"/>
            <w:r w:rsidRPr="008074BB">
              <w:t xml:space="preserve"> Meek 190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8305ED2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42B242A1" w14:textId="77777777" w:rsidR="009524D9" w:rsidRPr="008074BB" w:rsidRDefault="009524D9" w:rsidP="009C39B9">
            <w:pPr>
              <w:jc w:val="center"/>
            </w:pPr>
            <w:r w:rsidRPr="008074BB">
              <w:t>2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BB2F800" w14:textId="77777777" w:rsidR="009524D9" w:rsidRPr="008074BB" w:rsidRDefault="009524D9" w:rsidP="009C39B9">
            <w:pPr>
              <w:jc w:val="center"/>
            </w:pPr>
            <w:r w:rsidRPr="008074BB">
              <w:t>3.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BE0E5DA" w14:textId="77777777" w:rsidR="009524D9" w:rsidRPr="008074BB" w:rsidRDefault="009524D9" w:rsidP="009C39B9">
            <w:pPr>
              <w:jc w:val="center"/>
            </w:pPr>
            <w:r w:rsidRPr="008074BB">
              <w:t>0.4</w:t>
            </w:r>
          </w:p>
        </w:tc>
      </w:tr>
      <w:tr w:rsidR="009524D9" w:rsidRPr="008074BB" w14:paraId="555A20B7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1264FB2E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Dorosom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petenense</w:t>
            </w:r>
            <w:proofErr w:type="spellEnd"/>
            <w:r w:rsidRPr="008074BB">
              <w:t xml:space="preserve"> (Günther 1867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704CC6E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1E23850F" w14:textId="77777777" w:rsidR="009524D9" w:rsidRPr="008074BB" w:rsidRDefault="009524D9" w:rsidP="009C39B9">
            <w:pPr>
              <w:jc w:val="center"/>
            </w:pPr>
            <w:r w:rsidRPr="008074BB">
              <w:t>3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3B455E8" w14:textId="77777777" w:rsidR="009524D9" w:rsidRPr="008074BB" w:rsidRDefault="009524D9" w:rsidP="009C39B9">
            <w:pPr>
              <w:jc w:val="center"/>
            </w:pPr>
            <w:r w:rsidRPr="008074BB">
              <w:t>2.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8508DBB" w14:textId="77777777" w:rsidR="009524D9" w:rsidRPr="008074BB" w:rsidRDefault="009524D9" w:rsidP="009C39B9">
            <w:pPr>
              <w:jc w:val="center"/>
            </w:pPr>
            <w:r w:rsidRPr="008074BB">
              <w:t>0.1</w:t>
            </w:r>
          </w:p>
        </w:tc>
      </w:tr>
      <w:tr w:rsidR="009524D9" w:rsidRPr="008074BB" w14:paraId="5687F3E6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7DA5E7E4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Harengul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jaguana</w:t>
            </w:r>
            <w:proofErr w:type="spellEnd"/>
            <w:r w:rsidRPr="008074BB">
              <w:t xml:space="preserve"> </w:t>
            </w:r>
            <w:proofErr w:type="spellStart"/>
            <w:r w:rsidRPr="008074BB">
              <w:t>Poey</w:t>
            </w:r>
            <w:proofErr w:type="spellEnd"/>
            <w:r w:rsidRPr="008074BB">
              <w:t xml:space="preserve"> 18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0BE06BE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75159D08" w14:textId="77777777" w:rsidR="009524D9" w:rsidRPr="008074BB" w:rsidRDefault="009524D9" w:rsidP="009C39B9">
            <w:pPr>
              <w:jc w:val="center"/>
            </w:pPr>
            <w:r w:rsidRPr="008074BB">
              <w:t>21.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9363F54" w14:textId="77777777" w:rsidR="009524D9" w:rsidRPr="008074BB" w:rsidRDefault="009524D9" w:rsidP="009C39B9">
            <w:pPr>
              <w:jc w:val="center"/>
            </w:pPr>
            <w:r w:rsidRPr="008074BB">
              <w:t>3.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1286A70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4359E4EE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38A494A6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Opisthonem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oglinum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Lesueur</w:t>
            </w:r>
            <w:proofErr w:type="spellEnd"/>
            <w:r w:rsidRPr="008074BB">
              <w:t xml:space="preserve"> 1818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CE772D5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762D16A3" w14:textId="77777777" w:rsidR="009524D9" w:rsidRPr="008074BB" w:rsidRDefault="009524D9" w:rsidP="009C39B9">
            <w:pPr>
              <w:jc w:val="center"/>
            </w:pPr>
            <w:r w:rsidRPr="008074BB">
              <w:t>3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ACA736F" w14:textId="77777777" w:rsidR="009524D9" w:rsidRPr="008074BB" w:rsidRDefault="009524D9" w:rsidP="009C39B9">
            <w:pPr>
              <w:jc w:val="center"/>
            </w:pPr>
            <w:r w:rsidRPr="008074BB">
              <w:t>4.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3BB4BDC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1DBD460A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6AB0462A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Cyprin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80B2F2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6F5DA0CA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75EE4C08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51E7C96A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4426C0BF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63E06297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0134C1A2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Ctenopharyngodon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idella</w:t>
            </w:r>
            <w:proofErr w:type="spellEnd"/>
            <w:r w:rsidRPr="008074BB">
              <w:t xml:space="preserve"> (Valenciennes 1844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FF508B7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65C3C68" w14:textId="77777777" w:rsidR="009524D9" w:rsidRPr="008074BB" w:rsidRDefault="009524D9" w:rsidP="009C39B9">
            <w:pPr>
              <w:jc w:val="center"/>
            </w:pPr>
            <w:r w:rsidRPr="008074BB">
              <w:t>15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B86449D" w14:textId="77777777" w:rsidR="009524D9" w:rsidRPr="008074BB" w:rsidRDefault="009524D9" w:rsidP="009C39B9">
            <w:pPr>
              <w:jc w:val="center"/>
            </w:pPr>
            <w:r w:rsidRPr="008074BB"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90304EA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25C552C5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3233360A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Cyprinodont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ACE8C8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116B47FB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5BB51D75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4E37F0F6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5323F6F1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6A97599A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1E051387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Floridichthy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polyommus</w:t>
            </w:r>
            <w:proofErr w:type="spellEnd"/>
            <w:r w:rsidRPr="008074BB">
              <w:t xml:space="preserve"> Hubbs 19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3CAF237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BBB0F74" w14:textId="77777777" w:rsidR="009524D9" w:rsidRPr="008074BB" w:rsidRDefault="009524D9" w:rsidP="009C39B9">
            <w:pPr>
              <w:jc w:val="center"/>
            </w:pPr>
            <w:r w:rsidRPr="008074BB">
              <w:t>1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24CCF6D" w14:textId="77777777" w:rsidR="009524D9" w:rsidRPr="008074BB" w:rsidRDefault="009524D9" w:rsidP="009C39B9">
            <w:pPr>
              <w:jc w:val="center"/>
            </w:pPr>
            <w:r w:rsidRPr="008074BB">
              <w:t>2.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7BE4CDB" w14:textId="77777777" w:rsidR="009524D9" w:rsidRPr="008074BB" w:rsidRDefault="009524D9" w:rsidP="009C39B9">
            <w:pPr>
              <w:jc w:val="center"/>
            </w:pPr>
            <w:r w:rsidRPr="008074BB">
              <w:t>0.4</w:t>
            </w:r>
          </w:p>
        </w:tc>
      </w:tr>
      <w:tr w:rsidR="009524D9" w:rsidRPr="008074BB" w14:paraId="104586F6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4B55664D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Eleotr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426D65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5D6B71DD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7DFC11A2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4A3D78B3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334C46D1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23504F83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56574656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Dormitator</w:t>
            </w:r>
            <w:proofErr w:type="spellEnd"/>
            <w:r w:rsidRPr="008074BB">
              <w:rPr>
                <w:i/>
              </w:rPr>
              <w:t xml:space="preserve"> maculatus</w:t>
            </w:r>
            <w:r w:rsidRPr="008074BB">
              <w:t xml:space="preserve"> (Bloch 1792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D322935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3863B989" w14:textId="77777777" w:rsidR="009524D9" w:rsidRPr="008074BB" w:rsidRDefault="009524D9" w:rsidP="009C39B9">
            <w:pPr>
              <w:jc w:val="center"/>
            </w:pPr>
            <w:r w:rsidRPr="008074BB">
              <w:t>7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4D18A2B" w14:textId="77777777" w:rsidR="009524D9" w:rsidRPr="008074BB" w:rsidRDefault="009524D9" w:rsidP="009C39B9">
            <w:pPr>
              <w:jc w:val="center"/>
            </w:pPr>
            <w:r w:rsidRPr="008074BB">
              <w:t>2.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5AE85D0" w14:textId="77777777" w:rsidR="009524D9" w:rsidRPr="008074BB" w:rsidRDefault="009524D9" w:rsidP="009C39B9">
            <w:pPr>
              <w:jc w:val="center"/>
            </w:pPr>
            <w:r w:rsidRPr="008074BB">
              <w:t>1</w:t>
            </w:r>
          </w:p>
        </w:tc>
      </w:tr>
      <w:tr w:rsidR="009524D9" w:rsidRPr="008074BB" w14:paraId="20ED1A19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5B070AFD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Eroteli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smaragdus</w:t>
            </w:r>
            <w:proofErr w:type="spellEnd"/>
            <w:r w:rsidRPr="008074BB">
              <w:t xml:space="preserve"> (Valenciennes 1837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83D60CE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25B790F6" w14:textId="77777777" w:rsidR="009524D9" w:rsidRPr="008074BB" w:rsidRDefault="009524D9" w:rsidP="009C39B9">
            <w:pPr>
              <w:jc w:val="center"/>
            </w:pPr>
            <w:r w:rsidRPr="008074BB">
              <w:t>2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E40E3D8" w14:textId="77777777" w:rsidR="009524D9" w:rsidRPr="008074BB" w:rsidRDefault="009524D9" w:rsidP="009C39B9">
            <w:pPr>
              <w:jc w:val="center"/>
            </w:pPr>
            <w:r w:rsidRPr="008074BB">
              <w:t>3.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A718AF7" w14:textId="77777777" w:rsidR="009524D9" w:rsidRPr="008074BB" w:rsidRDefault="009524D9" w:rsidP="009C39B9">
            <w:pPr>
              <w:jc w:val="center"/>
            </w:pPr>
            <w:r w:rsidRPr="008074BB">
              <w:t>0.1</w:t>
            </w:r>
          </w:p>
        </w:tc>
      </w:tr>
      <w:tr w:rsidR="009524D9" w:rsidRPr="008074BB" w14:paraId="442A542E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430EE7EE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Gobiomor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dormitor</w:t>
            </w:r>
            <w:proofErr w:type="spellEnd"/>
            <w:r w:rsidRPr="008074BB">
              <w:t xml:space="preserve"> </w:t>
            </w:r>
            <w:proofErr w:type="spellStart"/>
            <w:r w:rsidRPr="008074BB">
              <w:t>Lacepède</w:t>
            </w:r>
            <w:proofErr w:type="spellEnd"/>
            <w:r w:rsidRPr="008074BB">
              <w:t xml:space="preserve"> 180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DE46DCE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2F55313B" w14:textId="77777777" w:rsidR="009524D9" w:rsidRPr="008074BB" w:rsidRDefault="009524D9" w:rsidP="009C39B9">
            <w:pPr>
              <w:jc w:val="center"/>
            </w:pPr>
            <w:r w:rsidRPr="008074BB">
              <w:t>9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24E8384" w14:textId="77777777" w:rsidR="009524D9" w:rsidRPr="008074BB" w:rsidRDefault="009524D9" w:rsidP="009C39B9">
            <w:pPr>
              <w:jc w:val="center"/>
            </w:pPr>
            <w:r w:rsidRPr="008074BB">
              <w:t>3.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9184C0C" w14:textId="77777777" w:rsidR="009524D9" w:rsidRPr="008074BB" w:rsidRDefault="009524D9" w:rsidP="009C39B9">
            <w:pPr>
              <w:jc w:val="center"/>
            </w:pPr>
            <w:r w:rsidRPr="008074BB">
              <w:t>0.1</w:t>
            </w:r>
          </w:p>
        </w:tc>
      </w:tr>
      <w:tr w:rsidR="009524D9" w:rsidRPr="008074BB" w14:paraId="1F077623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26EC512A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Gerre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F273AD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3A4C8F43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2620C7E5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52A16BC4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15B0144C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1EDC254D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7C4BDDF9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Diapter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rhombeus</w:t>
            </w:r>
            <w:proofErr w:type="spellEnd"/>
            <w:r w:rsidRPr="008074BB">
              <w:t xml:space="preserve"> (Cuvier 1829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58FA1AE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723A4C60" w14:textId="77777777" w:rsidR="009524D9" w:rsidRPr="008074BB" w:rsidRDefault="009524D9" w:rsidP="009C39B9">
            <w:pPr>
              <w:jc w:val="center"/>
            </w:pPr>
            <w:r w:rsidRPr="008074BB">
              <w:t>4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190F99C" w14:textId="77777777" w:rsidR="009524D9" w:rsidRPr="008074BB" w:rsidRDefault="009524D9" w:rsidP="009C39B9">
            <w:pPr>
              <w:jc w:val="center"/>
            </w:pPr>
            <w:r w:rsidRPr="008074BB">
              <w:t>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1C49D87" w14:textId="77777777" w:rsidR="009524D9" w:rsidRPr="008074BB" w:rsidRDefault="009524D9" w:rsidP="009C39B9">
            <w:pPr>
              <w:jc w:val="center"/>
            </w:pPr>
            <w:r w:rsidRPr="008074BB">
              <w:t>0.2</w:t>
            </w:r>
          </w:p>
        </w:tc>
      </w:tr>
      <w:tr w:rsidR="009524D9" w:rsidRPr="008074BB" w14:paraId="44B572B7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7E8FCC1E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Eucinostom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gula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Quoy</w:t>
            </w:r>
            <w:proofErr w:type="spellEnd"/>
            <w:r w:rsidRPr="008074BB">
              <w:t xml:space="preserve"> &amp; </w:t>
            </w:r>
            <w:proofErr w:type="spellStart"/>
            <w:r w:rsidRPr="008074BB">
              <w:t>Gaimard</w:t>
            </w:r>
            <w:proofErr w:type="spellEnd"/>
            <w:r w:rsidRPr="008074BB">
              <w:t xml:space="preserve"> 1824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D96903C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44283905" w14:textId="77777777" w:rsidR="009524D9" w:rsidRPr="008074BB" w:rsidRDefault="009524D9" w:rsidP="009C39B9">
            <w:pPr>
              <w:jc w:val="center"/>
            </w:pPr>
            <w:r w:rsidRPr="008074BB">
              <w:t>2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6204BF5" w14:textId="77777777" w:rsidR="009524D9" w:rsidRPr="008074BB" w:rsidRDefault="009524D9" w:rsidP="009C39B9">
            <w:pPr>
              <w:jc w:val="center"/>
            </w:pPr>
            <w:r w:rsidRPr="008074BB">
              <w:t>2.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00ED95C" w14:textId="77777777" w:rsidR="009524D9" w:rsidRPr="008074BB" w:rsidRDefault="009524D9" w:rsidP="009C39B9">
            <w:pPr>
              <w:jc w:val="center"/>
            </w:pPr>
            <w:r w:rsidRPr="008074BB">
              <w:t>0.1</w:t>
            </w:r>
          </w:p>
        </w:tc>
      </w:tr>
      <w:tr w:rsidR="009524D9" w:rsidRPr="008074BB" w14:paraId="215DFB90" w14:textId="77777777" w:rsidTr="009524D9">
        <w:trPr>
          <w:trHeight w:val="300"/>
        </w:trPr>
        <w:tc>
          <w:tcPr>
            <w:tcW w:w="51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EBD94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Eucinostom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melanopterus</w:t>
            </w:r>
            <w:proofErr w:type="spellEnd"/>
            <w:r w:rsidRPr="008074BB">
              <w:t xml:space="preserve"> (Bleeker 1863)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BD491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6BDFB" w14:textId="77777777" w:rsidR="009524D9" w:rsidRPr="008074BB" w:rsidRDefault="009524D9" w:rsidP="009C39B9">
            <w:pPr>
              <w:jc w:val="center"/>
            </w:pPr>
            <w:r w:rsidRPr="008074BB">
              <w:t>3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310F6" w14:textId="77777777" w:rsidR="009524D9" w:rsidRPr="008074BB" w:rsidRDefault="009524D9" w:rsidP="009C39B9">
            <w:pPr>
              <w:jc w:val="center"/>
            </w:pPr>
            <w:r w:rsidRPr="008074BB">
              <w:t>3.4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E91D8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07B2F4BB" w14:textId="77777777" w:rsidTr="009524D9">
        <w:trPr>
          <w:trHeight w:val="300"/>
        </w:trPr>
        <w:tc>
          <w:tcPr>
            <w:tcW w:w="5102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8892F6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Eugerre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brasilianus</w:t>
            </w:r>
            <w:proofErr w:type="spellEnd"/>
            <w:r w:rsidRPr="008074BB">
              <w:t xml:space="preserve"> (Cuvier 1830)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AC46D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CE7A5D" w14:textId="77777777" w:rsidR="009524D9" w:rsidRPr="008074BB" w:rsidRDefault="009524D9" w:rsidP="009C39B9">
            <w:pPr>
              <w:jc w:val="center"/>
            </w:pPr>
            <w:r w:rsidRPr="008074BB">
              <w:t>50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3929DD" w14:textId="77777777" w:rsidR="009524D9" w:rsidRPr="008074BB" w:rsidRDefault="009524D9" w:rsidP="009C39B9">
            <w:pPr>
              <w:jc w:val="center"/>
            </w:pPr>
            <w:r w:rsidRPr="008074BB">
              <w:t>3.4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07C23A" w14:textId="77777777" w:rsidR="009524D9" w:rsidRPr="008074BB" w:rsidRDefault="009524D9" w:rsidP="009C39B9">
            <w:pPr>
              <w:jc w:val="center"/>
            </w:pPr>
            <w:r w:rsidRPr="008074BB">
              <w:t>0.4</w:t>
            </w:r>
          </w:p>
        </w:tc>
      </w:tr>
      <w:tr w:rsidR="009524D9" w:rsidRPr="008074BB" w14:paraId="432301D7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77634C3F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Eugerre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mexicanus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Steindachner</w:t>
            </w:r>
            <w:proofErr w:type="spellEnd"/>
            <w:r w:rsidRPr="008074BB">
              <w:t xml:space="preserve"> 1863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771146F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0829B06F" w14:textId="77777777" w:rsidR="009524D9" w:rsidRPr="008074BB" w:rsidRDefault="009524D9" w:rsidP="009C39B9">
            <w:pPr>
              <w:jc w:val="center"/>
            </w:pPr>
            <w:r w:rsidRPr="008074BB">
              <w:t>21.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2623817" w14:textId="77777777" w:rsidR="009524D9" w:rsidRPr="008074BB" w:rsidRDefault="009524D9" w:rsidP="009C39B9">
            <w:pPr>
              <w:jc w:val="center"/>
            </w:pPr>
            <w:r w:rsidRPr="008074BB">
              <w:t>3.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D0E92D0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33E0C73D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310A6B80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Eugerre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plumieri</w:t>
            </w:r>
            <w:proofErr w:type="spellEnd"/>
            <w:r w:rsidRPr="008074BB">
              <w:t xml:space="preserve"> (Cuvier 1830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7CAD188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3AD54BE9" w14:textId="77777777" w:rsidR="009524D9" w:rsidRPr="008074BB" w:rsidRDefault="009524D9" w:rsidP="009C39B9">
            <w:pPr>
              <w:jc w:val="center"/>
            </w:pPr>
            <w:r w:rsidRPr="008074BB">
              <w:t>4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3CE0D14" w14:textId="77777777" w:rsidR="009524D9" w:rsidRPr="008074BB" w:rsidRDefault="009524D9" w:rsidP="009C39B9">
            <w:pPr>
              <w:jc w:val="center"/>
            </w:pPr>
            <w:r w:rsidRPr="008074BB">
              <w:t>2.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2D86D2B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2E1A7B88" w14:textId="77777777" w:rsidTr="009524D9">
        <w:trPr>
          <w:trHeight w:val="300"/>
        </w:trPr>
        <w:tc>
          <w:tcPr>
            <w:tcW w:w="510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4846FA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Gerre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cinereus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Walbaum</w:t>
            </w:r>
            <w:proofErr w:type="spellEnd"/>
            <w:r w:rsidRPr="008074BB">
              <w:t xml:space="preserve"> 1792)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D7BA2A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0DB2D3" w14:textId="77777777" w:rsidR="009524D9" w:rsidRPr="008074BB" w:rsidRDefault="009524D9" w:rsidP="009C39B9">
            <w:pPr>
              <w:jc w:val="center"/>
            </w:pPr>
            <w:r w:rsidRPr="008074BB">
              <w:t>20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923320" w14:textId="77777777" w:rsidR="009524D9" w:rsidRPr="008074BB" w:rsidRDefault="009524D9" w:rsidP="009C39B9">
            <w:pPr>
              <w:jc w:val="center"/>
            </w:pPr>
            <w:r w:rsidRPr="008074BB">
              <w:t>3.5</w:t>
            </w:r>
          </w:p>
        </w:tc>
        <w:tc>
          <w:tcPr>
            <w:tcW w:w="5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C030BB" w14:textId="77777777" w:rsidR="009524D9" w:rsidRPr="008074BB" w:rsidRDefault="009524D9" w:rsidP="009C39B9">
            <w:pPr>
              <w:jc w:val="center"/>
            </w:pPr>
            <w:r w:rsidRPr="008074BB">
              <w:t>0.2</w:t>
            </w:r>
          </w:p>
        </w:tc>
      </w:tr>
      <w:tr w:rsidR="009524D9" w:rsidRPr="004A433A" w14:paraId="56D04FB1" w14:textId="77777777" w:rsidTr="009C39B9">
        <w:trPr>
          <w:trHeight w:val="452"/>
        </w:trPr>
        <w:tc>
          <w:tcPr>
            <w:tcW w:w="5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1E526" w14:textId="42ADFED3" w:rsidR="009524D9" w:rsidRPr="009524D9" w:rsidRDefault="00E226EA" w:rsidP="009C39B9">
            <w:r>
              <w:lastRenderedPageBreak/>
              <w:t>S</w:t>
            </w:r>
            <w:r w:rsidRPr="00E226EA">
              <w:t>1</w:t>
            </w:r>
            <w:r>
              <w:t xml:space="preserve"> Table</w:t>
            </w:r>
            <w:r w:rsidRPr="00E226EA">
              <w:t>. Continue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0CD5A" w14:textId="77777777" w:rsidR="009524D9" w:rsidRPr="004A433A" w:rsidRDefault="009524D9" w:rsidP="009C39B9">
            <w:pPr>
              <w:jc w:val="center"/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2DAC6" w14:textId="77777777" w:rsidR="009524D9" w:rsidRPr="004A433A" w:rsidRDefault="009524D9" w:rsidP="009C39B9">
            <w:pPr>
              <w:jc w:val="center"/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FB90A" w14:textId="77777777" w:rsidR="009524D9" w:rsidRPr="004A433A" w:rsidRDefault="009524D9" w:rsidP="009C39B9">
            <w:pPr>
              <w:jc w:val="center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AB00B" w14:textId="77777777" w:rsidR="009524D9" w:rsidRPr="004A433A" w:rsidRDefault="009524D9" w:rsidP="009C39B9">
            <w:pPr>
              <w:jc w:val="center"/>
            </w:pPr>
          </w:p>
        </w:tc>
      </w:tr>
      <w:tr w:rsidR="009524D9" w:rsidRPr="004A433A" w14:paraId="6173D1E1" w14:textId="77777777" w:rsidTr="009C39B9">
        <w:trPr>
          <w:trHeight w:val="452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E0DE6" w14:textId="77777777" w:rsidR="009524D9" w:rsidRPr="00B36948" w:rsidRDefault="009524D9" w:rsidP="009C39B9">
            <w:r w:rsidRPr="004A433A">
              <w:t>Specie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7E6CE" w14:textId="77777777" w:rsidR="009524D9" w:rsidRPr="004A433A" w:rsidRDefault="009524D9" w:rsidP="009C39B9">
            <w:pPr>
              <w:jc w:val="center"/>
            </w:pPr>
            <w:r w:rsidRPr="004A433A">
              <w:t>Basin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E33CC" w14:textId="77777777" w:rsidR="009524D9" w:rsidRPr="004A433A" w:rsidRDefault="009524D9" w:rsidP="009C39B9">
            <w:pPr>
              <w:jc w:val="center"/>
            </w:pPr>
            <w:r w:rsidRPr="004A433A">
              <w:t>MTL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5CD1C" w14:textId="77777777" w:rsidR="009524D9" w:rsidRPr="004A433A" w:rsidRDefault="009524D9" w:rsidP="009C39B9">
            <w:pPr>
              <w:jc w:val="center"/>
            </w:pPr>
            <w:r w:rsidRPr="004A433A">
              <w:t>FT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A8742" w14:textId="77777777" w:rsidR="009524D9" w:rsidRPr="004A433A" w:rsidRDefault="009524D9" w:rsidP="009C39B9">
            <w:pPr>
              <w:jc w:val="center"/>
            </w:pPr>
            <w:r w:rsidRPr="004A433A">
              <w:t>SE</w:t>
            </w:r>
          </w:p>
        </w:tc>
      </w:tr>
      <w:tr w:rsidR="009524D9" w:rsidRPr="008074BB" w14:paraId="6F50F83F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33479BF3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Gobi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3692BE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11A85838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024D23FB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6469FA2C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50AF4759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07AFB4AC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10507DB4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Evorthod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lyricus</w:t>
            </w:r>
            <w:proofErr w:type="spellEnd"/>
            <w:r w:rsidRPr="008074BB">
              <w:t xml:space="preserve"> (Girard 1858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AF31CC2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BA32B6C" w14:textId="77777777" w:rsidR="009524D9" w:rsidRPr="008074BB" w:rsidRDefault="009524D9" w:rsidP="009C39B9">
            <w:pPr>
              <w:jc w:val="center"/>
            </w:pPr>
            <w:r w:rsidRPr="008074BB">
              <w:t>1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DC5AC46" w14:textId="77777777" w:rsidR="009524D9" w:rsidRPr="008074BB" w:rsidRDefault="009524D9" w:rsidP="009C39B9">
            <w:pPr>
              <w:jc w:val="center"/>
            </w:pPr>
            <w:r w:rsidRPr="008074BB">
              <w:t>3.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36EAB55" w14:textId="77777777" w:rsidR="009524D9" w:rsidRPr="008074BB" w:rsidRDefault="009524D9" w:rsidP="009C39B9">
            <w:pPr>
              <w:jc w:val="center"/>
            </w:pPr>
            <w:r w:rsidRPr="008074BB">
              <w:t>0.4</w:t>
            </w:r>
          </w:p>
        </w:tc>
      </w:tr>
      <w:tr w:rsidR="009524D9" w:rsidRPr="008074BB" w14:paraId="0068D500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7AB2E753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Gobioide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broussonnetii</w:t>
            </w:r>
            <w:proofErr w:type="spellEnd"/>
            <w:r w:rsidRPr="008074BB">
              <w:t xml:space="preserve"> </w:t>
            </w:r>
            <w:proofErr w:type="spellStart"/>
            <w:r w:rsidRPr="008074BB">
              <w:t>Lacepède</w:t>
            </w:r>
            <w:proofErr w:type="spellEnd"/>
            <w:r w:rsidRPr="008074BB">
              <w:t xml:space="preserve"> 180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C6147E0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7B0F256D" w14:textId="77777777" w:rsidR="009524D9" w:rsidRPr="008074BB" w:rsidRDefault="009524D9" w:rsidP="009C39B9">
            <w:pPr>
              <w:jc w:val="center"/>
            </w:pPr>
            <w:r w:rsidRPr="008074BB">
              <w:t>55.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F1BCAA0" w14:textId="77777777" w:rsidR="009524D9" w:rsidRPr="008074BB" w:rsidRDefault="009524D9" w:rsidP="009C39B9">
            <w:pPr>
              <w:jc w:val="center"/>
            </w:pPr>
            <w:r w:rsidRPr="008074BB">
              <w:t>3.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83911B3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27BE3D68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50C013BA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Hemiramph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C19F49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66089E24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73A7B732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042BFD7E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26A875DC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0DE26103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4846995F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Hyporhamph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mexicanus</w:t>
            </w:r>
            <w:proofErr w:type="spellEnd"/>
            <w:r w:rsidRPr="008074BB">
              <w:t xml:space="preserve"> Álvarez 195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7769C24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7C50E79E" w14:textId="77777777" w:rsidR="009524D9" w:rsidRPr="008074BB" w:rsidRDefault="009524D9" w:rsidP="009C39B9">
            <w:pPr>
              <w:jc w:val="center"/>
            </w:pPr>
            <w:r w:rsidRPr="008074BB">
              <w:t>16.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6D290BC" w14:textId="77777777" w:rsidR="009524D9" w:rsidRPr="008074BB" w:rsidRDefault="009524D9" w:rsidP="009C39B9">
            <w:pPr>
              <w:jc w:val="center"/>
            </w:pPr>
            <w:r w:rsidRPr="008074BB">
              <w:t>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7074B59" w14:textId="77777777" w:rsidR="009524D9" w:rsidRPr="008074BB" w:rsidRDefault="009524D9" w:rsidP="009C39B9">
            <w:pPr>
              <w:jc w:val="center"/>
            </w:pPr>
            <w:r w:rsidRPr="008074BB">
              <w:t>0.4</w:t>
            </w:r>
          </w:p>
        </w:tc>
      </w:tr>
      <w:tr w:rsidR="009524D9" w:rsidRPr="008074BB" w14:paraId="74CDC659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40B07519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Hyporhamph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roberti</w:t>
            </w:r>
            <w:proofErr w:type="spellEnd"/>
            <w:r w:rsidRPr="008074BB">
              <w:t xml:space="preserve"> (Valenciennes 1847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C892516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44609123" w14:textId="77777777" w:rsidR="009524D9" w:rsidRPr="008074BB" w:rsidRDefault="009524D9" w:rsidP="009C39B9">
            <w:pPr>
              <w:jc w:val="center"/>
            </w:pPr>
            <w:r w:rsidRPr="008074BB">
              <w:t>3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7ACC4E1" w14:textId="77777777" w:rsidR="009524D9" w:rsidRPr="008074BB" w:rsidRDefault="009524D9" w:rsidP="009C39B9">
            <w:pPr>
              <w:jc w:val="center"/>
            </w:pPr>
            <w:r w:rsidRPr="008074BB">
              <w:t>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A09CB6C" w14:textId="77777777" w:rsidR="009524D9" w:rsidRPr="008074BB" w:rsidRDefault="009524D9" w:rsidP="009C39B9">
            <w:pPr>
              <w:jc w:val="center"/>
            </w:pPr>
            <w:r w:rsidRPr="008074BB">
              <w:t>0.4</w:t>
            </w:r>
          </w:p>
        </w:tc>
      </w:tr>
      <w:tr w:rsidR="009524D9" w:rsidRPr="008074BB" w14:paraId="541D95EB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153F358D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Hyporhamph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unifasciatus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Ranzani</w:t>
            </w:r>
            <w:proofErr w:type="spellEnd"/>
            <w:r w:rsidRPr="008074BB">
              <w:t xml:space="preserve"> 1841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4F62762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6251A72D" w14:textId="77777777" w:rsidR="009524D9" w:rsidRPr="008074BB" w:rsidRDefault="009524D9" w:rsidP="009C39B9">
            <w:pPr>
              <w:jc w:val="center"/>
            </w:pPr>
            <w:r w:rsidRPr="008074BB">
              <w:t>3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1875B9C" w14:textId="77777777" w:rsidR="009524D9" w:rsidRPr="008074BB" w:rsidRDefault="009524D9" w:rsidP="009C39B9">
            <w:pPr>
              <w:jc w:val="center"/>
            </w:pPr>
            <w:r w:rsidRPr="008074BB"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0D26FF2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0919C641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0E0D2DB8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Heptapter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9F9B0D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480C05D5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10489A7E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4C5B8CA5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6F2F6A9C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157FB807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3CD76E86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Rhamdi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guatemalensis</w:t>
            </w:r>
            <w:proofErr w:type="spellEnd"/>
            <w:r w:rsidRPr="008074BB">
              <w:t xml:space="preserve"> (Günther 1864)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FB7EC63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3DF46669" w14:textId="77777777" w:rsidR="009524D9" w:rsidRPr="008074BB" w:rsidRDefault="009524D9" w:rsidP="009C39B9">
            <w:pPr>
              <w:jc w:val="center"/>
            </w:pPr>
            <w:r w:rsidRPr="008074BB">
              <w:t>47.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40998D1" w14:textId="77777777" w:rsidR="009524D9" w:rsidRPr="008074BB" w:rsidRDefault="009524D9" w:rsidP="009C39B9">
            <w:pPr>
              <w:jc w:val="center"/>
            </w:pPr>
            <w:r w:rsidRPr="008074BB">
              <w:t>3.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F387F7D" w14:textId="77777777" w:rsidR="009524D9" w:rsidRPr="008074BB" w:rsidRDefault="009524D9" w:rsidP="009C39B9">
            <w:pPr>
              <w:jc w:val="center"/>
            </w:pPr>
            <w:r w:rsidRPr="008074BB">
              <w:t>0.3</w:t>
            </w:r>
          </w:p>
        </w:tc>
      </w:tr>
      <w:tr w:rsidR="009524D9" w:rsidRPr="008074BB" w14:paraId="41482FEC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5FC3A14F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Rhamdi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laticauda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Kner</w:t>
            </w:r>
            <w:proofErr w:type="spellEnd"/>
            <w:r w:rsidRPr="008074BB">
              <w:t xml:space="preserve"> 1858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F103973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C78E43E" w14:textId="77777777" w:rsidR="009524D9" w:rsidRPr="008074BB" w:rsidRDefault="009524D9" w:rsidP="009C39B9">
            <w:pPr>
              <w:jc w:val="center"/>
            </w:pPr>
            <w:r w:rsidRPr="008074BB">
              <w:t>22.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4D8F4EB" w14:textId="77777777" w:rsidR="009524D9" w:rsidRPr="008074BB" w:rsidRDefault="009524D9" w:rsidP="009C39B9">
            <w:pPr>
              <w:jc w:val="center"/>
            </w:pPr>
            <w:r w:rsidRPr="008074BB">
              <w:t>3.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2389F68" w14:textId="77777777" w:rsidR="009524D9" w:rsidRPr="008074BB" w:rsidRDefault="009524D9" w:rsidP="009C39B9">
            <w:pPr>
              <w:jc w:val="center"/>
            </w:pPr>
            <w:r w:rsidRPr="008074BB">
              <w:t>0.4</w:t>
            </w:r>
          </w:p>
        </w:tc>
      </w:tr>
      <w:tr w:rsidR="009524D9" w:rsidRPr="008074BB" w14:paraId="66B12436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</w:tcPr>
          <w:p w14:paraId="09635418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Rhamdi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quelen</w:t>
            </w:r>
            <w:proofErr w:type="spellEnd"/>
            <w:r w:rsidRPr="008074BB">
              <w:rPr>
                <w:i/>
              </w:rPr>
              <w:t> </w:t>
            </w:r>
            <w:r w:rsidRPr="008074BB">
              <w:t>(</w:t>
            </w:r>
            <w:proofErr w:type="spellStart"/>
            <w:r w:rsidRPr="008074BB">
              <w:t>Quoy</w:t>
            </w:r>
            <w:proofErr w:type="spellEnd"/>
            <w:r w:rsidRPr="008074BB">
              <w:t xml:space="preserve"> &amp; </w:t>
            </w:r>
            <w:proofErr w:type="spellStart"/>
            <w:r w:rsidRPr="008074BB">
              <w:t>Gaimard</w:t>
            </w:r>
            <w:proofErr w:type="spellEnd"/>
            <w:r w:rsidRPr="008074BB">
              <w:t xml:space="preserve"> 1824)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29DCAA6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3A742968" w14:textId="77777777" w:rsidR="009524D9" w:rsidRPr="008074BB" w:rsidRDefault="009524D9" w:rsidP="009C39B9">
            <w:pPr>
              <w:jc w:val="center"/>
            </w:pPr>
            <w:r w:rsidRPr="008074BB">
              <w:t>47.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1565523A" w14:textId="77777777" w:rsidR="009524D9" w:rsidRPr="008074BB" w:rsidRDefault="009524D9" w:rsidP="009C39B9">
            <w:pPr>
              <w:jc w:val="center"/>
            </w:pPr>
            <w:r w:rsidRPr="008074BB">
              <w:t>9.9</w:t>
            </w: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6B102D92" w14:textId="77777777" w:rsidR="009524D9" w:rsidRPr="008074BB" w:rsidRDefault="009524D9" w:rsidP="009C39B9">
            <w:pPr>
              <w:jc w:val="center"/>
            </w:pPr>
            <w:r w:rsidRPr="008074BB">
              <w:t>0.3</w:t>
            </w:r>
          </w:p>
        </w:tc>
      </w:tr>
      <w:tr w:rsidR="009524D9" w:rsidRPr="008074BB" w14:paraId="4B873F41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34C7144B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Ictalur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625191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5AE01D16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62C8C708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4B886947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4B3BADCC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6024283C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1E9279C8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Ictalur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furcatus</w:t>
            </w:r>
            <w:proofErr w:type="spellEnd"/>
            <w:r w:rsidRPr="008074BB">
              <w:t xml:space="preserve"> (Valenciennes 1840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456A6F9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3B509CF0" w14:textId="77777777" w:rsidR="009524D9" w:rsidRPr="008074BB" w:rsidRDefault="009524D9" w:rsidP="009C39B9">
            <w:pPr>
              <w:jc w:val="center"/>
            </w:pPr>
            <w:r w:rsidRPr="008074BB">
              <w:t>16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EA16E0B" w14:textId="77777777" w:rsidR="009524D9" w:rsidRPr="008074BB" w:rsidRDefault="009524D9" w:rsidP="009C39B9">
            <w:pPr>
              <w:jc w:val="center"/>
            </w:pPr>
            <w:r w:rsidRPr="008074BB">
              <w:t>3.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2076115" w14:textId="77777777" w:rsidR="009524D9" w:rsidRPr="008074BB" w:rsidRDefault="009524D9" w:rsidP="009C39B9">
            <w:pPr>
              <w:jc w:val="center"/>
            </w:pPr>
            <w:r w:rsidRPr="008074BB">
              <w:t>0.4</w:t>
            </w:r>
          </w:p>
        </w:tc>
      </w:tr>
      <w:tr w:rsidR="009524D9" w:rsidRPr="008074BB" w14:paraId="3AF3DD44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6287C2E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Ictalur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meridionalis</w:t>
            </w:r>
            <w:proofErr w:type="spellEnd"/>
            <w:r w:rsidRPr="008074BB">
              <w:t xml:space="preserve"> (Günther 1864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A30F09D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028B9333" w14:textId="77777777" w:rsidR="009524D9" w:rsidRPr="008074BB" w:rsidRDefault="009524D9" w:rsidP="009C39B9">
            <w:pPr>
              <w:jc w:val="center"/>
            </w:pPr>
            <w:r w:rsidRPr="008074BB">
              <w:t>7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F9ACF0A" w14:textId="77777777" w:rsidR="009524D9" w:rsidRPr="008074BB" w:rsidRDefault="009524D9" w:rsidP="009C39B9">
            <w:pPr>
              <w:jc w:val="center"/>
            </w:pPr>
            <w:r w:rsidRPr="008074BB">
              <w:t>3.7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1057F5D" w14:textId="77777777" w:rsidR="009524D9" w:rsidRPr="008074BB" w:rsidRDefault="009524D9" w:rsidP="009C39B9">
            <w:pPr>
              <w:jc w:val="center"/>
            </w:pPr>
            <w:r w:rsidRPr="008074BB">
              <w:t>0.4</w:t>
            </w:r>
          </w:p>
        </w:tc>
      </w:tr>
      <w:tr w:rsidR="009524D9" w:rsidRPr="008074BB" w14:paraId="26FA30F3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387C424F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Lacantuni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08AAEA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7191A128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7AE066AD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0DCFF176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7D6F0405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21990338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7349AF0" w14:textId="77777777" w:rsidR="009524D9" w:rsidRPr="00D42CFB" w:rsidRDefault="009524D9" w:rsidP="009C39B9">
            <w:pPr>
              <w:rPr>
                <w:lang w:val="es-US"/>
              </w:rPr>
            </w:pPr>
            <w:r w:rsidRPr="00D42CFB">
              <w:rPr>
                <w:i/>
                <w:lang w:val="es-US"/>
              </w:rPr>
              <w:t xml:space="preserve">     Lacantunia enigmatica</w:t>
            </w:r>
            <w:r w:rsidRPr="00D42CFB">
              <w:rPr>
                <w:lang w:val="es-US"/>
              </w:rPr>
              <w:t xml:space="preserve"> Rodiles-Hernández, Hendrickson &amp; Lundberg 200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828E006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0327232B" w14:textId="77777777" w:rsidR="009524D9" w:rsidRPr="008074BB" w:rsidRDefault="009524D9" w:rsidP="009C39B9">
            <w:pPr>
              <w:jc w:val="center"/>
            </w:pPr>
            <w:r w:rsidRPr="008074BB">
              <w:t>42.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F7CEC0F" w14:textId="77777777" w:rsidR="009524D9" w:rsidRPr="008074BB" w:rsidRDefault="009524D9" w:rsidP="009C39B9">
            <w:pPr>
              <w:jc w:val="center"/>
            </w:pPr>
            <w:r w:rsidRPr="008074BB">
              <w:t>3.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678C136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5345259D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061D4394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Lepisoste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B63C24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092DED79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41FBFDDE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7B470F5A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7024EA80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631235F2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1EC0CE48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Atractoste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tropicus</w:t>
            </w:r>
            <w:proofErr w:type="spellEnd"/>
            <w:r w:rsidRPr="008074BB">
              <w:t xml:space="preserve"> Gill 18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5B65641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1F17DB00" w14:textId="77777777" w:rsidR="009524D9" w:rsidRPr="008074BB" w:rsidRDefault="009524D9" w:rsidP="009C39B9">
            <w:pPr>
              <w:jc w:val="center"/>
            </w:pPr>
            <w:r w:rsidRPr="008074BB">
              <w:t>12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1394B3D" w14:textId="77777777" w:rsidR="009524D9" w:rsidRPr="008074BB" w:rsidRDefault="009524D9" w:rsidP="009C39B9">
            <w:pPr>
              <w:jc w:val="center"/>
            </w:pPr>
            <w:r w:rsidRPr="008074BB">
              <w:t>4.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E0864DD" w14:textId="77777777" w:rsidR="009524D9" w:rsidRPr="008074BB" w:rsidRDefault="009524D9" w:rsidP="009C39B9">
            <w:pPr>
              <w:jc w:val="center"/>
            </w:pPr>
            <w:r w:rsidRPr="008074BB">
              <w:t>0.7</w:t>
            </w:r>
          </w:p>
        </w:tc>
      </w:tr>
      <w:tr w:rsidR="009524D9" w:rsidRPr="008074BB" w14:paraId="7414C4AE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4CAC5F94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Lobot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DB825E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7F24FC34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48EC4F9A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2CB69266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731B2985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6ACB3BED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5BCA40AB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Lobote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surinamensis</w:t>
            </w:r>
            <w:proofErr w:type="spellEnd"/>
            <w:r w:rsidRPr="008074BB">
              <w:t xml:space="preserve"> (Bloch 1790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91FCAE4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53B786CF" w14:textId="77777777" w:rsidR="009524D9" w:rsidRPr="008074BB" w:rsidRDefault="009524D9" w:rsidP="009C39B9">
            <w:pPr>
              <w:jc w:val="center"/>
            </w:pPr>
            <w:r w:rsidRPr="008074BB">
              <w:t>11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2BBA850" w14:textId="77777777" w:rsidR="009524D9" w:rsidRPr="008074BB" w:rsidRDefault="009524D9" w:rsidP="009C39B9">
            <w:pPr>
              <w:jc w:val="center"/>
            </w:pPr>
            <w:r w:rsidRPr="008074BB">
              <w:t>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434DB3B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2CE4DF9C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11C6D69B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Loricari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23B42E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38C40135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526F2672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0D22B53D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078FA620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6A9DFFD3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363302C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Pterygoplichthy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disjunctivus</w:t>
            </w:r>
            <w:proofErr w:type="spellEnd"/>
            <w:r w:rsidRPr="008074BB">
              <w:t xml:space="preserve"> (Weber 1991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F3BF347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69F0EF30" w14:textId="77777777" w:rsidR="009524D9" w:rsidRPr="008074BB" w:rsidRDefault="009524D9" w:rsidP="009C39B9">
            <w:pPr>
              <w:jc w:val="center"/>
            </w:pPr>
            <w:r w:rsidRPr="008074BB">
              <w:t>7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B150324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0265BD6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03EF1B9D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4A6C2EBF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Pterygoplichthy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pardalis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Castelnau</w:t>
            </w:r>
            <w:proofErr w:type="spellEnd"/>
            <w:r w:rsidRPr="008074BB">
              <w:t xml:space="preserve"> 1855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34A4136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42B476B4" w14:textId="77777777" w:rsidR="009524D9" w:rsidRPr="008074BB" w:rsidRDefault="009524D9" w:rsidP="009C39B9">
            <w:pPr>
              <w:jc w:val="center"/>
            </w:pPr>
            <w:r w:rsidRPr="008074BB">
              <w:t>42.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03AB92D" w14:textId="77777777" w:rsidR="009524D9" w:rsidRPr="008074BB" w:rsidRDefault="009524D9" w:rsidP="009C39B9">
            <w:pPr>
              <w:jc w:val="center"/>
            </w:pPr>
            <w:r w:rsidRPr="008074BB"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7DEA867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49CD90E1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0702FF40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Lutjan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06E9FB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394B10B6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0FCCD762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406F8618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1178291A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7CF05B97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E3BD7AF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Lutjanus</w:t>
            </w:r>
            <w:proofErr w:type="spellEnd"/>
            <w:r w:rsidRPr="008074BB">
              <w:rPr>
                <w:i/>
              </w:rPr>
              <w:t xml:space="preserve"> griseus</w:t>
            </w:r>
            <w:r w:rsidRPr="008074BB">
              <w:t xml:space="preserve"> (Linnaeus 1758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8CE4D83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6D8054A8" w14:textId="77777777" w:rsidR="009524D9" w:rsidRPr="008074BB" w:rsidRDefault="009524D9" w:rsidP="009C39B9">
            <w:pPr>
              <w:jc w:val="center"/>
            </w:pPr>
            <w:r w:rsidRPr="008074BB">
              <w:t>8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F3CA877" w14:textId="77777777" w:rsidR="009524D9" w:rsidRPr="008074BB" w:rsidRDefault="009524D9" w:rsidP="009C39B9">
            <w:pPr>
              <w:jc w:val="center"/>
            </w:pPr>
            <w:r w:rsidRPr="008074BB">
              <w:t>4.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517CBC1" w14:textId="77777777" w:rsidR="009524D9" w:rsidRPr="008074BB" w:rsidRDefault="009524D9" w:rsidP="009C39B9">
            <w:pPr>
              <w:jc w:val="center"/>
            </w:pPr>
            <w:r w:rsidRPr="008074BB">
              <w:t>0.3</w:t>
            </w:r>
          </w:p>
        </w:tc>
      </w:tr>
      <w:tr w:rsidR="009524D9" w:rsidRPr="008074BB" w14:paraId="769D9D8C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2BF69DB4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Lutjan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jocu</w:t>
            </w:r>
            <w:proofErr w:type="spellEnd"/>
            <w:r w:rsidRPr="008074BB">
              <w:t xml:space="preserve"> (Bloch &amp; Schneider 1801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F0CC0F5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1753442F" w14:textId="77777777" w:rsidR="009524D9" w:rsidRPr="008074BB" w:rsidRDefault="009524D9" w:rsidP="009C39B9">
            <w:pPr>
              <w:jc w:val="center"/>
            </w:pPr>
            <w:r w:rsidRPr="008074BB">
              <w:t>12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06B75FE" w14:textId="77777777" w:rsidR="009524D9" w:rsidRPr="008074BB" w:rsidRDefault="009524D9" w:rsidP="009C39B9">
            <w:pPr>
              <w:jc w:val="center"/>
            </w:pPr>
            <w:r w:rsidRPr="008074BB">
              <w:t>4.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59A96F2" w14:textId="77777777" w:rsidR="009524D9" w:rsidRPr="008074BB" w:rsidRDefault="009524D9" w:rsidP="009C39B9">
            <w:pPr>
              <w:jc w:val="center"/>
            </w:pPr>
            <w:r w:rsidRPr="008074BB">
              <w:t>0.3</w:t>
            </w:r>
          </w:p>
        </w:tc>
      </w:tr>
      <w:tr w:rsidR="009524D9" w:rsidRPr="008074BB" w14:paraId="1BB33F35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17B209AF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Megalop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2A41F0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043052FB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4CEC22E7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1A03C8D8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1E3CC08A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1AB64D3C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468C9C43" w14:textId="77777777" w:rsidR="009524D9" w:rsidRPr="008074BB" w:rsidRDefault="009524D9" w:rsidP="009C39B9">
            <w:r w:rsidRPr="008074BB">
              <w:rPr>
                <w:i/>
              </w:rPr>
              <w:t xml:space="preserve">     Megalops </w:t>
            </w:r>
            <w:proofErr w:type="spellStart"/>
            <w:r w:rsidRPr="008074BB">
              <w:rPr>
                <w:i/>
              </w:rPr>
              <w:t>atlanticus</w:t>
            </w:r>
            <w:proofErr w:type="spellEnd"/>
            <w:r w:rsidRPr="008074BB">
              <w:t xml:space="preserve"> Valenciennes 184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B537F2C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6D4283BD" w14:textId="77777777" w:rsidR="009524D9" w:rsidRPr="008074BB" w:rsidRDefault="009524D9" w:rsidP="009C39B9">
            <w:pPr>
              <w:jc w:val="center"/>
            </w:pPr>
            <w:r w:rsidRPr="008074BB">
              <w:t>25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BC4D1D0" w14:textId="77777777" w:rsidR="009524D9" w:rsidRPr="008074BB" w:rsidRDefault="009524D9" w:rsidP="009C39B9">
            <w:pPr>
              <w:jc w:val="center"/>
            </w:pPr>
            <w:r w:rsidRPr="008074BB">
              <w:t>4.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8B1DE9F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597D2493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5EBDB79C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Mugil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39BA15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54A48C5F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47AA030F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60443B87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34AC8528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07D438A4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30F0FB76" w14:textId="77777777" w:rsidR="009524D9" w:rsidRPr="008074BB" w:rsidRDefault="009524D9" w:rsidP="009C39B9">
            <w:r w:rsidRPr="008074BB">
              <w:rPr>
                <w:i/>
              </w:rPr>
              <w:t xml:space="preserve">     Mugil </w:t>
            </w:r>
            <w:proofErr w:type="spellStart"/>
            <w:r w:rsidRPr="008074BB">
              <w:rPr>
                <w:i/>
              </w:rPr>
              <w:t>cephalus</w:t>
            </w:r>
            <w:proofErr w:type="spellEnd"/>
            <w:r w:rsidRPr="008074BB">
              <w:t xml:space="preserve"> Linnaeus 175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7EBB277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182A357B" w14:textId="77777777" w:rsidR="009524D9" w:rsidRPr="008074BB" w:rsidRDefault="009524D9" w:rsidP="009C39B9">
            <w:pPr>
              <w:jc w:val="center"/>
            </w:pPr>
            <w:r w:rsidRPr="008074BB">
              <w:t>10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65276A5" w14:textId="77777777" w:rsidR="009524D9" w:rsidRPr="008074BB" w:rsidRDefault="009524D9" w:rsidP="009C39B9">
            <w:pPr>
              <w:jc w:val="center"/>
            </w:pPr>
            <w:r w:rsidRPr="008074BB">
              <w:t>2.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49E4BF1" w14:textId="77777777" w:rsidR="009524D9" w:rsidRPr="008074BB" w:rsidRDefault="009524D9" w:rsidP="009C39B9">
            <w:pPr>
              <w:jc w:val="center"/>
            </w:pPr>
            <w:r w:rsidRPr="008074BB">
              <w:t>0.2</w:t>
            </w:r>
          </w:p>
        </w:tc>
      </w:tr>
      <w:tr w:rsidR="009524D9" w:rsidRPr="008074BB" w14:paraId="3D6C6CD9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738DA81E" w14:textId="77777777" w:rsidR="009524D9" w:rsidRPr="008074BB" w:rsidRDefault="009524D9" w:rsidP="009C39B9">
            <w:r w:rsidRPr="008074BB">
              <w:rPr>
                <w:i/>
              </w:rPr>
              <w:t xml:space="preserve">     Mugil </w:t>
            </w:r>
            <w:proofErr w:type="spellStart"/>
            <w:r w:rsidRPr="008074BB">
              <w:rPr>
                <w:i/>
              </w:rPr>
              <w:t>curema</w:t>
            </w:r>
            <w:proofErr w:type="spellEnd"/>
            <w:r w:rsidRPr="008074BB">
              <w:t xml:space="preserve"> Valenciennes 18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C777E1D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2F2DD1B6" w14:textId="77777777" w:rsidR="009524D9" w:rsidRPr="008074BB" w:rsidRDefault="009524D9" w:rsidP="009C39B9">
            <w:pPr>
              <w:jc w:val="center"/>
            </w:pPr>
            <w:r w:rsidRPr="008074BB">
              <w:t>9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BD30F48" w14:textId="77777777" w:rsidR="009524D9" w:rsidRPr="008074BB" w:rsidRDefault="009524D9" w:rsidP="009C39B9">
            <w:pPr>
              <w:jc w:val="center"/>
            </w:pPr>
            <w:r w:rsidRPr="008074BB"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AFE00AB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1021763E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03989AAD" w14:textId="77777777" w:rsidR="009524D9" w:rsidRPr="008074BB" w:rsidRDefault="009524D9" w:rsidP="009C39B9">
            <w:r w:rsidRPr="008074BB">
              <w:rPr>
                <w:i/>
              </w:rPr>
              <w:t xml:space="preserve">     Mugil </w:t>
            </w:r>
            <w:proofErr w:type="spellStart"/>
            <w:r w:rsidRPr="008074BB">
              <w:rPr>
                <w:i/>
              </w:rPr>
              <w:t>liza</w:t>
            </w:r>
            <w:proofErr w:type="spellEnd"/>
            <w:r w:rsidRPr="008074BB">
              <w:t xml:space="preserve"> Valenciennes 18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0728A29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152AF9EC" w14:textId="77777777" w:rsidR="009524D9" w:rsidRPr="008074BB" w:rsidRDefault="009524D9" w:rsidP="009C39B9">
            <w:pPr>
              <w:jc w:val="center"/>
            </w:pPr>
            <w:r w:rsidRPr="008074BB">
              <w:t>8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CC2A0F6" w14:textId="77777777" w:rsidR="009524D9" w:rsidRPr="008074BB" w:rsidRDefault="009524D9" w:rsidP="009C39B9">
            <w:pPr>
              <w:jc w:val="center"/>
            </w:pPr>
            <w:r w:rsidRPr="008074BB"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1A5C91F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61F13249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EC1E30A" w14:textId="77777777" w:rsidR="009524D9" w:rsidRPr="008074BB" w:rsidRDefault="009524D9" w:rsidP="009C39B9">
            <w:r w:rsidRPr="008074BB">
              <w:rPr>
                <w:i/>
              </w:rPr>
              <w:t xml:space="preserve">     Mugil </w:t>
            </w:r>
            <w:proofErr w:type="spellStart"/>
            <w:r w:rsidRPr="008074BB">
              <w:rPr>
                <w:i/>
              </w:rPr>
              <w:t>trichodon</w:t>
            </w:r>
            <w:proofErr w:type="spellEnd"/>
            <w:r w:rsidRPr="008074BB">
              <w:t xml:space="preserve"> </w:t>
            </w:r>
            <w:proofErr w:type="spellStart"/>
            <w:r w:rsidRPr="008074BB">
              <w:t>Poey</w:t>
            </w:r>
            <w:proofErr w:type="spellEnd"/>
            <w:r w:rsidRPr="008074BB">
              <w:t xml:space="preserve"> 187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F2FF184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0D512A99" w14:textId="77777777" w:rsidR="009524D9" w:rsidRPr="008074BB" w:rsidRDefault="009524D9" w:rsidP="009C39B9">
            <w:pPr>
              <w:jc w:val="center"/>
            </w:pPr>
            <w:r w:rsidRPr="008074BB">
              <w:t>4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DDBFAA8" w14:textId="77777777" w:rsidR="009524D9" w:rsidRPr="008074BB" w:rsidRDefault="009524D9" w:rsidP="009C39B9">
            <w:pPr>
              <w:jc w:val="center"/>
            </w:pPr>
            <w:r w:rsidRPr="008074BB"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B2BFF61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7ACB21D4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7D22F2B5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Poecili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0C601F0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07453B84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0608FCF1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21DC4FB1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1BE9FE3D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7538148C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5DDDC0A5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Belonesox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belizanus</w:t>
            </w:r>
            <w:proofErr w:type="spellEnd"/>
            <w:r w:rsidRPr="008074BB">
              <w:rPr>
                <w:i/>
              </w:rPr>
              <w:t> </w:t>
            </w:r>
            <w:proofErr w:type="spellStart"/>
            <w:r w:rsidRPr="008074BB">
              <w:t>Kner</w:t>
            </w:r>
            <w:proofErr w:type="spellEnd"/>
            <w:r w:rsidRPr="008074BB">
              <w:t xml:space="preserve"> 186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F3452E2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355C72E2" w14:textId="77777777" w:rsidR="009524D9" w:rsidRPr="008074BB" w:rsidRDefault="009524D9" w:rsidP="009C39B9">
            <w:pPr>
              <w:jc w:val="center"/>
            </w:pPr>
            <w:r w:rsidRPr="008074BB">
              <w:t>2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6B00638" w14:textId="77777777" w:rsidR="009524D9" w:rsidRPr="008074BB" w:rsidRDefault="009524D9" w:rsidP="009C39B9">
            <w:pPr>
              <w:jc w:val="center"/>
            </w:pPr>
            <w:r w:rsidRPr="008074BB">
              <w:t>2.9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9EB5C13" w14:textId="77777777" w:rsidR="009524D9" w:rsidRPr="008074BB" w:rsidRDefault="009524D9" w:rsidP="009C39B9">
            <w:pPr>
              <w:jc w:val="center"/>
            </w:pPr>
            <w:r w:rsidRPr="008074BB">
              <w:t>0.4</w:t>
            </w:r>
          </w:p>
        </w:tc>
      </w:tr>
      <w:tr w:rsidR="009524D9" w:rsidRPr="008074BB" w14:paraId="423CE267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0379424A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Poecili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latipinna</w:t>
            </w:r>
            <w:proofErr w:type="spellEnd"/>
            <w:r w:rsidRPr="008074BB">
              <w:t xml:space="preserve"> (</w:t>
            </w:r>
            <w:proofErr w:type="spellStart"/>
            <w:r w:rsidRPr="008074BB">
              <w:t>Lesueur</w:t>
            </w:r>
            <w:proofErr w:type="spellEnd"/>
            <w:r w:rsidRPr="008074BB">
              <w:t xml:space="preserve"> 1821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DF0B512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765F6979" w14:textId="77777777" w:rsidR="009524D9" w:rsidRPr="008074BB" w:rsidRDefault="009524D9" w:rsidP="009C39B9">
            <w:pPr>
              <w:jc w:val="center"/>
            </w:pPr>
            <w:r w:rsidRPr="008074BB">
              <w:t>1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55E436A" w14:textId="77777777" w:rsidR="009524D9" w:rsidRPr="008074BB" w:rsidRDefault="009524D9" w:rsidP="009C39B9">
            <w:pPr>
              <w:jc w:val="center"/>
            </w:pPr>
            <w:r w:rsidRPr="008074BB"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C4D081B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578BE851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34C66727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Poecili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mexicana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t>Steindachner</w:t>
            </w:r>
            <w:proofErr w:type="spellEnd"/>
            <w:r w:rsidRPr="008074BB">
              <w:t xml:space="preserve"> 18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A7025ED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7B6BB801" w14:textId="77777777" w:rsidR="009524D9" w:rsidRPr="008074BB" w:rsidRDefault="009524D9" w:rsidP="009C39B9">
            <w:pPr>
              <w:jc w:val="center"/>
            </w:pPr>
            <w:r w:rsidRPr="008074BB">
              <w:t>1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E7F066E" w14:textId="77777777" w:rsidR="009524D9" w:rsidRPr="008074BB" w:rsidRDefault="009524D9" w:rsidP="009C39B9">
            <w:pPr>
              <w:jc w:val="center"/>
            </w:pPr>
            <w:r w:rsidRPr="008074BB">
              <w:t>2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A26A4C5" w14:textId="77777777" w:rsidR="009524D9" w:rsidRPr="008074BB" w:rsidRDefault="009524D9" w:rsidP="009C39B9">
            <w:pPr>
              <w:jc w:val="center"/>
            </w:pPr>
            <w:r w:rsidRPr="008074BB">
              <w:t>0</w:t>
            </w:r>
          </w:p>
        </w:tc>
      </w:tr>
      <w:tr w:rsidR="009524D9" w:rsidRPr="008074BB" w14:paraId="0C42397E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2D5C4198" w14:textId="77777777" w:rsidR="009524D9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Xiphophor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hellerii</w:t>
            </w:r>
            <w:proofErr w:type="spellEnd"/>
            <w:r w:rsidRPr="008074BB">
              <w:t xml:space="preserve"> </w:t>
            </w:r>
            <w:proofErr w:type="spellStart"/>
            <w:r w:rsidRPr="008074BB">
              <w:t>Heckel</w:t>
            </w:r>
            <w:proofErr w:type="spellEnd"/>
            <w:r w:rsidRPr="008074BB">
              <w:t xml:space="preserve"> 1848</w:t>
            </w:r>
          </w:p>
          <w:p w14:paraId="474D39B6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8ABDE9E" w14:textId="77777777" w:rsidR="009524D9" w:rsidRDefault="009524D9" w:rsidP="009C39B9">
            <w:r w:rsidRPr="008074BB">
              <w:t>UM</w:t>
            </w:r>
          </w:p>
          <w:p w14:paraId="74885BFD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2E3DFE36" w14:textId="77777777" w:rsidR="009524D9" w:rsidRDefault="009524D9" w:rsidP="009C39B9">
            <w:pPr>
              <w:jc w:val="center"/>
            </w:pPr>
            <w:r w:rsidRPr="008074BB">
              <w:t>14</w:t>
            </w:r>
          </w:p>
          <w:p w14:paraId="1B4E167E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DC18E15" w14:textId="77777777" w:rsidR="009524D9" w:rsidRDefault="009524D9" w:rsidP="009C39B9">
            <w:pPr>
              <w:jc w:val="center"/>
            </w:pPr>
            <w:r w:rsidRPr="008074BB">
              <w:t>3.2</w:t>
            </w:r>
          </w:p>
          <w:p w14:paraId="257478D9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04CDFAC" w14:textId="77777777" w:rsidR="009524D9" w:rsidRDefault="009524D9" w:rsidP="009C39B9">
            <w:pPr>
              <w:jc w:val="center"/>
            </w:pPr>
            <w:r w:rsidRPr="008074BB">
              <w:t>0.4</w:t>
            </w:r>
          </w:p>
          <w:p w14:paraId="202D7DDD" w14:textId="77777777" w:rsidR="009524D9" w:rsidRPr="008074BB" w:rsidRDefault="009524D9" w:rsidP="009C39B9">
            <w:pPr>
              <w:jc w:val="center"/>
            </w:pPr>
          </w:p>
        </w:tc>
      </w:tr>
      <w:tr w:rsidR="009524D9" w:rsidRPr="004A433A" w14:paraId="39A9A0B3" w14:textId="77777777" w:rsidTr="009C39B9">
        <w:trPr>
          <w:trHeight w:val="452"/>
        </w:trPr>
        <w:tc>
          <w:tcPr>
            <w:tcW w:w="5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44D18" w14:textId="6705A4C0" w:rsidR="009524D9" w:rsidRPr="009524D9" w:rsidRDefault="00E226EA" w:rsidP="009C39B9">
            <w:r>
              <w:lastRenderedPageBreak/>
              <w:t>S</w:t>
            </w:r>
            <w:r w:rsidRPr="00E226EA">
              <w:t>1</w:t>
            </w:r>
            <w:r>
              <w:t xml:space="preserve"> Table</w:t>
            </w:r>
            <w:r w:rsidRPr="00E226EA">
              <w:t>. Continued</w:t>
            </w:r>
            <w:bookmarkStart w:id="1" w:name="_GoBack"/>
            <w:bookmarkEnd w:id="1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E8602" w14:textId="77777777" w:rsidR="009524D9" w:rsidRPr="004A433A" w:rsidRDefault="009524D9" w:rsidP="009C39B9">
            <w:pPr>
              <w:jc w:val="center"/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7D0F8" w14:textId="77777777" w:rsidR="009524D9" w:rsidRPr="004A433A" w:rsidRDefault="009524D9" w:rsidP="009C39B9">
            <w:pPr>
              <w:jc w:val="center"/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8968E" w14:textId="77777777" w:rsidR="009524D9" w:rsidRPr="004A433A" w:rsidRDefault="009524D9" w:rsidP="009C39B9">
            <w:pPr>
              <w:jc w:val="center"/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4A4F7" w14:textId="77777777" w:rsidR="009524D9" w:rsidRPr="004A433A" w:rsidRDefault="009524D9" w:rsidP="009C39B9">
            <w:pPr>
              <w:jc w:val="center"/>
            </w:pPr>
          </w:p>
        </w:tc>
      </w:tr>
      <w:tr w:rsidR="009524D9" w:rsidRPr="004A433A" w14:paraId="3C7BE0A8" w14:textId="77777777" w:rsidTr="009C39B9">
        <w:trPr>
          <w:trHeight w:val="452"/>
        </w:trPr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6CE5E" w14:textId="77777777" w:rsidR="009524D9" w:rsidRPr="00B36948" w:rsidRDefault="009524D9" w:rsidP="009C39B9">
            <w:r w:rsidRPr="004A433A">
              <w:t>Specie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7AFBC" w14:textId="77777777" w:rsidR="009524D9" w:rsidRPr="004A433A" w:rsidRDefault="009524D9" w:rsidP="009C39B9">
            <w:pPr>
              <w:jc w:val="center"/>
            </w:pPr>
            <w:r w:rsidRPr="004A433A">
              <w:t>Basin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D92FD" w14:textId="77777777" w:rsidR="009524D9" w:rsidRPr="004A433A" w:rsidRDefault="009524D9" w:rsidP="009C39B9">
            <w:pPr>
              <w:jc w:val="center"/>
            </w:pPr>
            <w:r w:rsidRPr="004A433A">
              <w:t>MTL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CEFFE" w14:textId="77777777" w:rsidR="009524D9" w:rsidRPr="004A433A" w:rsidRDefault="009524D9" w:rsidP="009C39B9">
            <w:pPr>
              <w:jc w:val="center"/>
            </w:pPr>
            <w:r w:rsidRPr="004A433A">
              <w:t>FT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FB552" w14:textId="77777777" w:rsidR="009524D9" w:rsidRPr="004A433A" w:rsidRDefault="009524D9" w:rsidP="009C39B9">
            <w:pPr>
              <w:jc w:val="center"/>
            </w:pPr>
            <w:r w:rsidRPr="004A433A">
              <w:t>SE</w:t>
            </w:r>
          </w:p>
        </w:tc>
      </w:tr>
      <w:tr w:rsidR="009524D9" w:rsidRPr="008074BB" w14:paraId="1AEBB090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77666D03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Sciaen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710015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1D1CE000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77CA2694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21370004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560863DB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498ABDAF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5EE13C48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Aplodinot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grunniens</w:t>
            </w:r>
            <w:proofErr w:type="spellEnd"/>
            <w:r w:rsidRPr="008074BB">
              <w:t xml:space="preserve"> Rafinesque 18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1D28A4D" w14:textId="77777777" w:rsidR="009524D9" w:rsidRPr="008074BB" w:rsidRDefault="009524D9" w:rsidP="009C39B9">
            <w:r w:rsidRPr="008074BB">
              <w:t>U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05104DEB" w14:textId="77777777" w:rsidR="009524D9" w:rsidRPr="008074BB" w:rsidRDefault="009524D9" w:rsidP="009C39B9">
            <w:pPr>
              <w:jc w:val="center"/>
            </w:pPr>
            <w:r w:rsidRPr="008074BB">
              <w:t>9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D89EEB6" w14:textId="77777777" w:rsidR="009524D9" w:rsidRPr="008074BB" w:rsidRDefault="009524D9" w:rsidP="009C39B9">
            <w:pPr>
              <w:jc w:val="center"/>
            </w:pPr>
            <w:r w:rsidRPr="008074BB">
              <w:t>3.4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F97B1C0" w14:textId="77777777" w:rsidR="009524D9" w:rsidRPr="008074BB" w:rsidRDefault="009524D9" w:rsidP="009C39B9">
            <w:pPr>
              <w:jc w:val="center"/>
            </w:pPr>
            <w:r w:rsidRPr="008074BB">
              <w:t>0.4</w:t>
            </w:r>
          </w:p>
        </w:tc>
      </w:tr>
      <w:tr w:rsidR="009524D9" w:rsidRPr="008074BB" w14:paraId="361BF556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6A9BBF7C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Spar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0DDAE0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5292B39E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61019222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1450051C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5CE0C615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20598942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699FB8AF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Archosarg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aries</w:t>
            </w:r>
            <w:proofErr w:type="spellEnd"/>
            <w:r w:rsidRPr="008074BB">
              <w:t xml:space="preserve"> (Valenciennes 1830)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F7D069D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6A73843B" w14:textId="77777777" w:rsidR="009524D9" w:rsidRPr="008074BB" w:rsidRDefault="009524D9" w:rsidP="009C39B9">
            <w:pPr>
              <w:jc w:val="center"/>
            </w:pPr>
            <w:r w:rsidRPr="008074BB">
              <w:t>9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CA4CB69" w14:textId="77777777" w:rsidR="009524D9" w:rsidRPr="008074BB" w:rsidRDefault="009524D9" w:rsidP="009C39B9">
            <w:pPr>
              <w:jc w:val="center"/>
            </w:pPr>
            <w:r w:rsidRPr="008074BB">
              <w:t>3.5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91C5E47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  <w:tr w:rsidR="009524D9" w:rsidRPr="008074BB" w14:paraId="26851C9A" w14:textId="77777777" w:rsidTr="009524D9">
        <w:trPr>
          <w:trHeight w:val="300"/>
        </w:trPr>
        <w:tc>
          <w:tcPr>
            <w:tcW w:w="3401" w:type="dxa"/>
            <w:shd w:val="clear" w:color="auto" w:fill="auto"/>
            <w:noWrap/>
            <w:vAlign w:val="bottom"/>
          </w:tcPr>
          <w:p w14:paraId="25F37D0C" w14:textId="77777777" w:rsidR="009524D9" w:rsidRPr="008074BB" w:rsidRDefault="009524D9" w:rsidP="009C39B9">
            <w:pPr>
              <w:rPr>
                <w:i/>
              </w:rPr>
            </w:pPr>
            <w:proofErr w:type="spellStart"/>
            <w:r w:rsidRPr="008074BB">
              <w:t>Synbranchid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11078F" w14:textId="77777777" w:rsidR="009524D9" w:rsidRPr="008074BB" w:rsidRDefault="009524D9" w:rsidP="009C39B9"/>
        </w:tc>
        <w:tc>
          <w:tcPr>
            <w:tcW w:w="816" w:type="dxa"/>
            <w:shd w:val="clear" w:color="auto" w:fill="auto"/>
            <w:noWrap/>
            <w:vAlign w:val="bottom"/>
          </w:tcPr>
          <w:p w14:paraId="6D5BB663" w14:textId="77777777" w:rsidR="009524D9" w:rsidRPr="008074BB" w:rsidRDefault="009524D9" w:rsidP="009C39B9"/>
        </w:tc>
        <w:tc>
          <w:tcPr>
            <w:tcW w:w="885" w:type="dxa"/>
            <w:gridSpan w:val="2"/>
            <w:shd w:val="clear" w:color="auto" w:fill="auto"/>
            <w:noWrap/>
            <w:vAlign w:val="bottom"/>
          </w:tcPr>
          <w:p w14:paraId="7270F211" w14:textId="77777777" w:rsidR="009524D9" w:rsidRPr="008074BB" w:rsidRDefault="009524D9" w:rsidP="009C39B9">
            <w:pPr>
              <w:jc w:val="center"/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</w:tcPr>
          <w:p w14:paraId="72036AFC" w14:textId="77777777" w:rsidR="009524D9" w:rsidRPr="008074BB" w:rsidRDefault="009524D9" w:rsidP="009C39B9">
            <w:pPr>
              <w:jc w:val="center"/>
            </w:pPr>
          </w:p>
        </w:tc>
        <w:tc>
          <w:tcPr>
            <w:tcW w:w="568" w:type="dxa"/>
            <w:shd w:val="clear" w:color="auto" w:fill="auto"/>
            <w:noWrap/>
            <w:vAlign w:val="bottom"/>
          </w:tcPr>
          <w:p w14:paraId="082C4CA5" w14:textId="77777777" w:rsidR="009524D9" w:rsidRPr="008074BB" w:rsidRDefault="009524D9" w:rsidP="009C39B9">
            <w:pPr>
              <w:jc w:val="center"/>
            </w:pPr>
          </w:p>
        </w:tc>
      </w:tr>
      <w:tr w:rsidR="009524D9" w:rsidRPr="008074BB" w14:paraId="43CF0B3C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5BA6FE6F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Ophisternon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aenigmaticum</w:t>
            </w:r>
            <w:proofErr w:type="spellEnd"/>
            <w:r w:rsidRPr="008074BB">
              <w:t xml:space="preserve"> Rosen &amp; Greenwood 197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07BD4E6" w14:textId="77777777" w:rsidR="009524D9" w:rsidRPr="008074BB" w:rsidRDefault="009524D9" w:rsidP="009C39B9">
            <w:r w:rsidRPr="008074BB">
              <w:t>U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19A3369A" w14:textId="77777777" w:rsidR="009524D9" w:rsidRPr="008074BB" w:rsidRDefault="009524D9" w:rsidP="009C39B9">
            <w:pPr>
              <w:jc w:val="center"/>
            </w:pPr>
            <w:r w:rsidRPr="008074BB">
              <w:t>8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5726A85" w14:textId="77777777" w:rsidR="009524D9" w:rsidRPr="008074BB" w:rsidRDefault="009524D9" w:rsidP="009C39B9">
            <w:pPr>
              <w:jc w:val="center"/>
            </w:pPr>
            <w:r w:rsidRPr="008074BB">
              <w:t>3.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16D291D" w14:textId="77777777" w:rsidR="009524D9" w:rsidRPr="008074BB" w:rsidRDefault="009524D9" w:rsidP="009C39B9">
            <w:pPr>
              <w:jc w:val="center"/>
            </w:pPr>
            <w:r w:rsidRPr="008074BB">
              <w:t>3</w:t>
            </w:r>
          </w:p>
        </w:tc>
      </w:tr>
      <w:tr w:rsidR="009524D9" w:rsidRPr="008074BB" w14:paraId="415B71B1" w14:textId="77777777" w:rsidTr="009524D9">
        <w:trPr>
          <w:trHeight w:val="300"/>
        </w:trPr>
        <w:tc>
          <w:tcPr>
            <w:tcW w:w="5102" w:type="dxa"/>
            <w:gridSpan w:val="2"/>
            <w:shd w:val="clear" w:color="auto" w:fill="auto"/>
            <w:noWrap/>
            <w:vAlign w:val="bottom"/>
            <w:hideMark/>
          </w:tcPr>
          <w:p w14:paraId="78EEE47F" w14:textId="77777777" w:rsidR="009524D9" w:rsidRPr="008074BB" w:rsidRDefault="009524D9" w:rsidP="009C39B9">
            <w:r w:rsidRPr="008074BB">
              <w:rPr>
                <w:i/>
              </w:rPr>
              <w:t xml:space="preserve">     </w:t>
            </w:r>
            <w:proofErr w:type="spellStart"/>
            <w:r w:rsidRPr="008074BB">
              <w:rPr>
                <w:i/>
              </w:rPr>
              <w:t>Synbranchus</w:t>
            </w:r>
            <w:proofErr w:type="spellEnd"/>
            <w:r w:rsidRPr="008074BB">
              <w:rPr>
                <w:i/>
              </w:rPr>
              <w:t xml:space="preserve"> </w:t>
            </w:r>
            <w:proofErr w:type="spellStart"/>
            <w:r w:rsidRPr="008074BB">
              <w:rPr>
                <w:i/>
              </w:rPr>
              <w:t>marmoratus</w:t>
            </w:r>
            <w:proofErr w:type="spellEnd"/>
            <w:r w:rsidRPr="008074BB">
              <w:t xml:space="preserve"> Bloch 179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FC0C4F5" w14:textId="77777777" w:rsidR="009524D9" w:rsidRPr="008074BB" w:rsidRDefault="009524D9" w:rsidP="009C39B9">
            <w:r w:rsidRPr="008074BB">
              <w:t>M</w:t>
            </w:r>
          </w:p>
        </w:tc>
        <w:tc>
          <w:tcPr>
            <w:tcW w:w="885" w:type="dxa"/>
            <w:gridSpan w:val="2"/>
            <w:shd w:val="clear" w:color="auto" w:fill="auto"/>
            <w:noWrap/>
            <w:vAlign w:val="bottom"/>
            <w:hideMark/>
          </w:tcPr>
          <w:p w14:paraId="2150EFB4" w14:textId="77777777" w:rsidR="009524D9" w:rsidRPr="008074BB" w:rsidRDefault="009524D9" w:rsidP="009C39B9">
            <w:pPr>
              <w:jc w:val="center"/>
            </w:pPr>
            <w:r w:rsidRPr="008074BB">
              <w:t>15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9089A3E" w14:textId="77777777" w:rsidR="009524D9" w:rsidRPr="008074BB" w:rsidRDefault="009524D9" w:rsidP="009C39B9">
            <w:pPr>
              <w:jc w:val="center"/>
            </w:pPr>
            <w:r w:rsidRPr="008074BB">
              <w:t>2.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A120BCD" w14:textId="77777777" w:rsidR="009524D9" w:rsidRPr="008074BB" w:rsidRDefault="009524D9" w:rsidP="009C39B9">
            <w:pPr>
              <w:jc w:val="center"/>
            </w:pPr>
            <w:r w:rsidRPr="008074BB">
              <w:t>0.5</w:t>
            </w:r>
          </w:p>
        </w:tc>
      </w:tr>
    </w:tbl>
    <w:p w14:paraId="6C25724F" w14:textId="77777777" w:rsidR="001204A5" w:rsidRDefault="001204A5" w:rsidP="009524D9"/>
    <w:sectPr w:rsidR="001204A5" w:rsidSect="00504D39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4D9"/>
    <w:rsid w:val="001204A5"/>
    <w:rsid w:val="00504D39"/>
    <w:rsid w:val="006C0C4F"/>
    <w:rsid w:val="009524D9"/>
    <w:rsid w:val="00E226EA"/>
    <w:rsid w:val="00FF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15CAC"/>
  <w15:chartTrackingRefBased/>
  <w15:docId w15:val="{4588DDE1-9082-2E4C-920B-724205E2B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24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4</Words>
  <Characters>5159</Characters>
  <Application>Microsoft Office Word</Application>
  <DocSecurity>0</DocSecurity>
  <Lines>42</Lines>
  <Paragraphs>12</Paragraphs>
  <ScaleCrop>false</ScaleCrop>
  <Company/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19-09-18T20:24:00Z</dcterms:created>
  <dcterms:modified xsi:type="dcterms:W3CDTF">2019-09-18T20:24:00Z</dcterms:modified>
</cp:coreProperties>
</file>